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E94C7" w14:textId="4726622C" w:rsidR="008121A7" w:rsidRPr="00737815" w:rsidRDefault="008121A7" w:rsidP="008121A7">
      <w:pPr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3781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upporting</w:t>
      </w:r>
      <w:r w:rsidRPr="0073781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73781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materials</w:t>
      </w:r>
    </w:p>
    <w:p w14:paraId="2F1825DB" w14:textId="77777777" w:rsidR="00BB2657" w:rsidRPr="00737815" w:rsidRDefault="00BB2657" w:rsidP="00BB265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E96A86C" w14:textId="7462B16B" w:rsidR="00737815" w:rsidRPr="00142809" w:rsidRDefault="00633832" w:rsidP="00737815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92562977"/>
      <w:r w:rsidRPr="0063383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mportance and vulnerability of lakes and reservoirs supporting drinking water in China</w:t>
      </w:r>
    </w:p>
    <w:bookmarkEnd w:id="0"/>
    <w:p w14:paraId="02956A15" w14:textId="2CFDB79F" w:rsidR="000E1CD9" w:rsidRPr="00737815" w:rsidRDefault="000E1CD9" w:rsidP="000E1CD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737815">
        <w:rPr>
          <w:rFonts w:ascii="Times New Roman" w:hAnsi="Times New Roman" w:cs="Times New Roman"/>
          <w:color w:val="000000" w:themeColor="text1"/>
        </w:rPr>
        <w:t>Yunlin Zhang</w:t>
      </w:r>
      <w:r w:rsidR="00633832">
        <w:rPr>
          <w:rFonts w:ascii="Times New Roman" w:eastAsia="等线" w:hAnsi="Times New Roman" w:cs="Times New Roman"/>
          <w:color w:val="000000" w:themeColor="text1"/>
          <w:vertAlign w:val="superscript"/>
        </w:rPr>
        <w:t>a</w:t>
      </w:r>
      <w:r w:rsidR="001638BB">
        <w:rPr>
          <w:rFonts w:ascii="Times New Roman" w:eastAsia="等线" w:hAnsi="Times New Roman" w:cs="Times New Roman"/>
          <w:color w:val="000000" w:themeColor="text1"/>
          <w:vertAlign w:val="superscript"/>
        </w:rPr>
        <w:t>1</w:t>
      </w:r>
      <w:r w:rsidRPr="00737815">
        <w:rPr>
          <w:rFonts w:ascii="Times New Roman" w:eastAsia="等线" w:hAnsi="Times New Roman" w:cs="Times New Roman"/>
          <w:color w:val="000000" w:themeColor="text1"/>
          <w:vertAlign w:val="superscript"/>
        </w:rPr>
        <w:t>*</w:t>
      </w:r>
      <w:r w:rsidRPr="00737815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37815">
        <w:rPr>
          <w:rFonts w:ascii="Times New Roman" w:hAnsi="Times New Roman" w:cs="Times New Roman"/>
          <w:color w:val="000000" w:themeColor="text1"/>
        </w:rPr>
        <w:t>Jianming</w:t>
      </w:r>
      <w:proofErr w:type="spellEnd"/>
      <w:r w:rsidRPr="00737815">
        <w:rPr>
          <w:rFonts w:ascii="Times New Roman" w:hAnsi="Times New Roman" w:cs="Times New Roman"/>
          <w:color w:val="000000" w:themeColor="text1"/>
        </w:rPr>
        <w:t xml:space="preserve"> Deng</w:t>
      </w:r>
      <w:r w:rsidR="00633832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1638BB">
        <w:rPr>
          <w:rFonts w:ascii="Times New Roman" w:eastAsia="等线" w:hAnsi="Times New Roman" w:cs="Times New Roman"/>
          <w:color w:val="000000" w:themeColor="text1"/>
          <w:vertAlign w:val="superscript"/>
        </w:rPr>
        <w:t>1</w:t>
      </w:r>
      <w:r w:rsidRPr="00737815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37815">
        <w:rPr>
          <w:rFonts w:ascii="Times New Roman" w:hAnsi="Times New Roman" w:cs="Times New Roman"/>
          <w:color w:val="000000" w:themeColor="text1"/>
        </w:rPr>
        <w:t>Boqiang</w:t>
      </w:r>
      <w:proofErr w:type="spellEnd"/>
      <w:r w:rsidRPr="0073781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7815">
        <w:rPr>
          <w:rFonts w:ascii="Times New Roman" w:hAnsi="Times New Roman" w:cs="Times New Roman"/>
          <w:color w:val="000000" w:themeColor="text1"/>
        </w:rPr>
        <w:t>Qin</w:t>
      </w:r>
      <w:r w:rsidR="00633832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737815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37815">
        <w:rPr>
          <w:rFonts w:ascii="Times New Roman" w:hAnsi="Times New Roman" w:cs="Times New Roman"/>
          <w:color w:val="000000" w:themeColor="text1"/>
        </w:rPr>
        <w:t>Guangwei</w:t>
      </w:r>
      <w:proofErr w:type="spellEnd"/>
      <w:r w:rsidRPr="00737815">
        <w:rPr>
          <w:rFonts w:ascii="Times New Roman" w:hAnsi="Times New Roman" w:cs="Times New Roman"/>
          <w:color w:val="000000" w:themeColor="text1"/>
        </w:rPr>
        <w:t xml:space="preserve"> Zhu</w:t>
      </w:r>
      <w:r w:rsidR="00633832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737815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37815">
        <w:rPr>
          <w:rFonts w:ascii="Times New Roman" w:hAnsi="Times New Roman" w:cs="Times New Roman"/>
          <w:color w:val="000000" w:themeColor="text1"/>
        </w:rPr>
        <w:t>Yinjun</w:t>
      </w:r>
      <w:proofErr w:type="spellEnd"/>
      <w:r w:rsidRPr="0073781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7815">
        <w:rPr>
          <w:rFonts w:ascii="Times New Roman" w:hAnsi="Times New Roman" w:cs="Times New Roman"/>
          <w:color w:val="000000" w:themeColor="text1"/>
        </w:rPr>
        <w:t>Zhang</w:t>
      </w:r>
      <w:r w:rsidR="00633832">
        <w:rPr>
          <w:rFonts w:ascii="Times New Roman" w:hAnsi="Times New Roman" w:cs="Times New Roman"/>
          <w:color w:val="000000" w:themeColor="text1"/>
          <w:vertAlign w:val="superscript"/>
        </w:rPr>
        <w:t>b</w:t>
      </w:r>
      <w:proofErr w:type="spellEnd"/>
      <w:r w:rsidRPr="00737815">
        <w:rPr>
          <w:rFonts w:ascii="Times New Roman" w:hAnsi="Times New Roman" w:cs="Times New Roman"/>
          <w:color w:val="000000" w:themeColor="text1"/>
        </w:rPr>
        <w:t xml:space="preserve">, Erik </w:t>
      </w:r>
      <w:proofErr w:type="spellStart"/>
      <w:r w:rsidRPr="00737815">
        <w:rPr>
          <w:rFonts w:ascii="Times New Roman" w:hAnsi="Times New Roman" w:cs="Times New Roman"/>
          <w:color w:val="000000" w:themeColor="text1"/>
        </w:rPr>
        <w:t>Jeppesen</w:t>
      </w:r>
      <w:r w:rsidR="00633832">
        <w:rPr>
          <w:rFonts w:ascii="Times New Roman" w:hAnsi="Times New Roman" w:cs="Times New Roman"/>
          <w:color w:val="000000" w:themeColor="text1"/>
          <w:vertAlign w:val="superscript"/>
        </w:rPr>
        <w:t>c</w:t>
      </w:r>
      <w:proofErr w:type="spellEnd"/>
      <w:r w:rsidR="00633832">
        <w:rPr>
          <w:rFonts w:ascii="Times New Roman" w:hAnsi="Times New Roman" w:cs="Times New Roman"/>
          <w:color w:val="000000" w:themeColor="text1"/>
          <w:vertAlign w:val="superscript"/>
        </w:rPr>
        <w:t>, d, e, f</w:t>
      </w:r>
      <w:r w:rsidRPr="00737815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37815">
        <w:rPr>
          <w:rFonts w:ascii="Times New Roman" w:hAnsi="Times New Roman" w:cs="Times New Roman" w:hint="eastAsia"/>
          <w:color w:val="000000" w:themeColor="text1"/>
        </w:rPr>
        <w:t>Yindong</w:t>
      </w:r>
      <w:proofErr w:type="spellEnd"/>
      <w:r w:rsidRPr="0073781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7815">
        <w:rPr>
          <w:rFonts w:ascii="Times New Roman" w:hAnsi="Times New Roman" w:cs="Times New Roman" w:hint="eastAsia"/>
          <w:color w:val="000000" w:themeColor="text1"/>
        </w:rPr>
        <w:t>Tong</w:t>
      </w:r>
      <w:r w:rsidR="00633832">
        <w:rPr>
          <w:rFonts w:ascii="Times New Roman" w:hAnsi="Times New Roman" w:cs="Times New Roman"/>
          <w:color w:val="000000" w:themeColor="text1"/>
          <w:vertAlign w:val="superscript"/>
        </w:rPr>
        <w:t>g</w:t>
      </w:r>
      <w:proofErr w:type="spellEnd"/>
    </w:p>
    <w:p w14:paraId="497C0846" w14:textId="28E22A5E" w:rsidR="00633832" w:rsidRDefault="00633832" w:rsidP="000E1CD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92DF9F" w14:textId="77777777" w:rsidR="00633832" w:rsidRDefault="00633832" w:rsidP="00633832">
      <w:pPr>
        <w:pStyle w:val="Default"/>
      </w:pPr>
    </w:p>
    <w:p w14:paraId="52F7D3FC" w14:textId="77777777" w:rsidR="00633832" w:rsidRDefault="00633832" w:rsidP="00633832">
      <w:pPr>
        <w:snapToGrid w:val="0"/>
        <w:spacing w:line="480" w:lineRule="auto"/>
        <w:rPr>
          <w:rFonts w:ascii="Times New Roman" w:eastAsia="OHEKA I+ Charis SIL" w:hAnsi="Times New Roman" w:cs="Times New Roman"/>
          <w:i/>
          <w:iCs/>
          <w:szCs w:val="21"/>
        </w:rPr>
      </w:pPr>
      <w:r w:rsidRPr="00633832">
        <w:rPr>
          <w:rFonts w:ascii="Times New Roman" w:hAnsi="Times New Roman" w:cs="Times New Roman"/>
          <w:szCs w:val="21"/>
          <w:vertAlign w:val="superscript"/>
        </w:rPr>
        <w:t>a</w:t>
      </w:r>
      <w:r w:rsidRPr="00633832">
        <w:rPr>
          <w:rFonts w:ascii="Times New Roman" w:hAnsi="Times New Roman" w:cs="Times New Roman"/>
          <w:szCs w:val="21"/>
        </w:rPr>
        <w:t xml:space="preserve"> </w:t>
      </w:r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State Key Laboratory of Lake Science and Environment, Nanjing Institute of Geography and Limnology, Chinese Academy of Sciences, Nanjing 210008, China </w:t>
      </w:r>
    </w:p>
    <w:p w14:paraId="7F94FB45" w14:textId="77777777" w:rsidR="00633832" w:rsidRDefault="00633832" w:rsidP="00633832">
      <w:pPr>
        <w:snapToGrid w:val="0"/>
        <w:spacing w:line="480" w:lineRule="auto"/>
        <w:rPr>
          <w:rFonts w:ascii="Times New Roman" w:eastAsia="OHEKA I+ Charis SIL" w:hAnsi="Times New Roman" w:cs="Times New Roman"/>
          <w:i/>
          <w:iCs/>
          <w:szCs w:val="21"/>
        </w:rPr>
      </w:pPr>
      <w:r w:rsidRPr="00633832">
        <w:rPr>
          <w:rFonts w:ascii="Times New Roman" w:hAnsi="Times New Roman" w:cs="Times New Roman"/>
          <w:szCs w:val="21"/>
          <w:vertAlign w:val="superscript"/>
        </w:rPr>
        <w:t>b</w:t>
      </w:r>
      <w:r w:rsidRPr="00633832">
        <w:rPr>
          <w:rFonts w:ascii="Times New Roman" w:hAnsi="Times New Roman" w:cs="Times New Roman"/>
          <w:szCs w:val="21"/>
        </w:rPr>
        <w:t xml:space="preserve"> </w:t>
      </w:r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China National Environmental Monitoring Centre, 8(B) </w:t>
      </w:r>
      <w:proofErr w:type="spellStart"/>
      <w:r w:rsidRPr="00633832">
        <w:rPr>
          <w:rFonts w:ascii="Times New Roman" w:eastAsia="OHEKA I+ Charis SIL" w:hAnsi="Times New Roman" w:cs="Times New Roman"/>
          <w:i/>
          <w:iCs/>
          <w:szCs w:val="21"/>
        </w:rPr>
        <w:t>Dayangfang</w:t>
      </w:r>
      <w:proofErr w:type="spellEnd"/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 </w:t>
      </w:r>
      <w:proofErr w:type="spellStart"/>
      <w:r w:rsidRPr="00633832">
        <w:rPr>
          <w:rFonts w:ascii="Times New Roman" w:eastAsia="OHEKA I+ Charis SIL" w:hAnsi="Times New Roman" w:cs="Times New Roman"/>
          <w:i/>
          <w:iCs/>
          <w:szCs w:val="21"/>
        </w:rPr>
        <w:t>Beiyuan</w:t>
      </w:r>
      <w:proofErr w:type="spellEnd"/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 Road, Chaoyang District, Beijing 100012, China </w:t>
      </w:r>
    </w:p>
    <w:p w14:paraId="5ED831FF" w14:textId="77777777" w:rsidR="00633832" w:rsidRDefault="00633832" w:rsidP="00633832">
      <w:pPr>
        <w:snapToGrid w:val="0"/>
        <w:spacing w:line="480" w:lineRule="auto"/>
        <w:rPr>
          <w:rFonts w:ascii="Times New Roman" w:eastAsia="OHEKA I+ Charis SIL" w:hAnsi="Times New Roman" w:cs="Times New Roman"/>
          <w:i/>
          <w:iCs/>
          <w:szCs w:val="21"/>
        </w:rPr>
      </w:pPr>
      <w:r w:rsidRPr="00633832">
        <w:rPr>
          <w:rFonts w:ascii="Times New Roman" w:hAnsi="Times New Roman" w:cs="Times New Roman"/>
          <w:szCs w:val="21"/>
          <w:vertAlign w:val="superscript"/>
        </w:rPr>
        <w:t>c</w:t>
      </w:r>
      <w:r w:rsidRPr="00633832">
        <w:rPr>
          <w:rFonts w:ascii="Times New Roman" w:hAnsi="Times New Roman" w:cs="Times New Roman"/>
          <w:szCs w:val="21"/>
        </w:rPr>
        <w:t xml:space="preserve"> </w:t>
      </w:r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Department of </w:t>
      </w:r>
      <w:proofErr w:type="spellStart"/>
      <w:r w:rsidRPr="00633832">
        <w:rPr>
          <w:rFonts w:ascii="Times New Roman" w:eastAsia="OHEKA I+ Charis SIL" w:hAnsi="Times New Roman" w:cs="Times New Roman"/>
          <w:i/>
          <w:iCs/>
          <w:szCs w:val="21"/>
        </w:rPr>
        <w:t>Ecoscience</w:t>
      </w:r>
      <w:proofErr w:type="spellEnd"/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 and Arctic Research Centre, Aarhus University, 8600, </w:t>
      </w:r>
      <w:proofErr w:type="spellStart"/>
      <w:r w:rsidRPr="00633832">
        <w:rPr>
          <w:rFonts w:ascii="Times New Roman" w:eastAsia="OHEKA I+ Charis SIL" w:hAnsi="Times New Roman" w:cs="Times New Roman"/>
          <w:i/>
          <w:iCs/>
          <w:szCs w:val="21"/>
        </w:rPr>
        <w:t>Silkeborg</w:t>
      </w:r>
      <w:proofErr w:type="spellEnd"/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, Denmark </w:t>
      </w:r>
    </w:p>
    <w:p w14:paraId="3CB3162E" w14:textId="77777777" w:rsidR="00633832" w:rsidRDefault="00633832" w:rsidP="00633832">
      <w:pPr>
        <w:snapToGrid w:val="0"/>
        <w:spacing w:line="480" w:lineRule="auto"/>
        <w:rPr>
          <w:rFonts w:ascii="Times New Roman" w:eastAsia="OHEKA I+ Charis SIL" w:hAnsi="Times New Roman" w:cs="Times New Roman"/>
          <w:i/>
          <w:iCs/>
          <w:szCs w:val="21"/>
        </w:rPr>
      </w:pPr>
      <w:r w:rsidRPr="00633832">
        <w:rPr>
          <w:rFonts w:ascii="Times New Roman" w:hAnsi="Times New Roman" w:cs="Times New Roman"/>
          <w:szCs w:val="21"/>
          <w:vertAlign w:val="superscript"/>
        </w:rPr>
        <w:t>d</w:t>
      </w:r>
      <w:r w:rsidRPr="00633832">
        <w:rPr>
          <w:rFonts w:ascii="Times New Roman" w:hAnsi="Times New Roman" w:cs="Times New Roman"/>
          <w:szCs w:val="21"/>
        </w:rPr>
        <w:t xml:space="preserve"> </w:t>
      </w:r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Sino-Danish Centre for Education and Research, Chinese Academy of Sciences, Beijing 100101, China </w:t>
      </w:r>
    </w:p>
    <w:p w14:paraId="61333F10" w14:textId="77777777" w:rsidR="00633832" w:rsidRDefault="00633832" w:rsidP="00633832">
      <w:pPr>
        <w:snapToGrid w:val="0"/>
        <w:spacing w:line="480" w:lineRule="auto"/>
        <w:rPr>
          <w:rFonts w:ascii="Times New Roman" w:eastAsia="OHEKA I+ Charis SIL" w:hAnsi="Times New Roman" w:cs="Times New Roman"/>
          <w:i/>
          <w:iCs/>
          <w:szCs w:val="21"/>
        </w:rPr>
      </w:pPr>
      <w:r w:rsidRPr="00633832">
        <w:rPr>
          <w:rFonts w:ascii="Times New Roman" w:hAnsi="Times New Roman" w:cs="Times New Roman"/>
          <w:szCs w:val="21"/>
          <w:vertAlign w:val="superscript"/>
        </w:rPr>
        <w:t>e</w:t>
      </w:r>
      <w:r w:rsidRPr="00633832">
        <w:rPr>
          <w:rFonts w:ascii="Times New Roman" w:hAnsi="Times New Roman" w:cs="Times New Roman"/>
          <w:szCs w:val="21"/>
        </w:rPr>
        <w:t xml:space="preserve"> </w:t>
      </w:r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Limnology Laboratory, Department of Biological Sciences and Centre for Ecosystem Research and Implementation, Middle East Technical University, Ankara 06800, Turkey </w:t>
      </w:r>
    </w:p>
    <w:p w14:paraId="3B203092" w14:textId="77777777" w:rsidR="00633832" w:rsidRDefault="00633832" w:rsidP="00633832">
      <w:pPr>
        <w:snapToGrid w:val="0"/>
        <w:spacing w:line="480" w:lineRule="auto"/>
        <w:rPr>
          <w:rFonts w:ascii="Times New Roman" w:eastAsia="OHEKA I+ Charis SIL" w:hAnsi="Times New Roman" w:cs="Times New Roman"/>
          <w:i/>
          <w:iCs/>
          <w:szCs w:val="21"/>
        </w:rPr>
      </w:pPr>
      <w:r w:rsidRPr="00633832">
        <w:rPr>
          <w:rFonts w:ascii="Times New Roman" w:hAnsi="Times New Roman" w:cs="Times New Roman"/>
          <w:szCs w:val="21"/>
          <w:vertAlign w:val="superscript"/>
        </w:rPr>
        <w:t>f</w:t>
      </w:r>
      <w:r w:rsidRPr="00633832">
        <w:rPr>
          <w:rFonts w:ascii="Times New Roman" w:hAnsi="Times New Roman" w:cs="Times New Roman"/>
          <w:szCs w:val="21"/>
        </w:rPr>
        <w:t xml:space="preserve"> </w:t>
      </w:r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Institute of Marine Sciences, Middle East Technical University, </w:t>
      </w:r>
      <w:proofErr w:type="spellStart"/>
      <w:r w:rsidRPr="00633832">
        <w:rPr>
          <w:rFonts w:ascii="Times New Roman" w:eastAsia="OHEKA I+ Charis SIL" w:hAnsi="Times New Roman" w:cs="Times New Roman"/>
          <w:i/>
          <w:iCs/>
          <w:szCs w:val="21"/>
        </w:rPr>
        <w:t>Erdemli</w:t>
      </w:r>
      <w:proofErr w:type="spellEnd"/>
      <w:r w:rsidRPr="00633832">
        <w:rPr>
          <w:rFonts w:ascii="Times New Roman" w:eastAsia="OHEKA I+ Charis SIL" w:hAnsi="Times New Roman" w:cs="Times New Roman"/>
          <w:i/>
          <w:iCs/>
          <w:szCs w:val="21"/>
        </w:rPr>
        <w:t xml:space="preserve">-Mersin 33731, Turkey </w:t>
      </w:r>
    </w:p>
    <w:p w14:paraId="2691193D" w14:textId="70DA15EE" w:rsidR="00BB2657" w:rsidRDefault="00633832" w:rsidP="00633832">
      <w:pPr>
        <w:snapToGrid w:val="0"/>
        <w:spacing w:line="480" w:lineRule="auto"/>
        <w:rPr>
          <w:rFonts w:ascii="Times New Roman" w:eastAsia="OHEKA I+ Charis SIL" w:hAnsi="Times New Roman" w:cs="Times New Roman"/>
          <w:i/>
          <w:iCs/>
          <w:szCs w:val="21"/>
        </w:rPr>
      </w:pPr>
      <w:r w:rsidRPr="00633832">
        <w:rPr>
          <w:rFonts w:ascii="Times New Roman" w:hAnsi="Times New Roman" w:cs="Times New Roman"/>
          <w:szCs w:val="21"/>
          <w:vertAlign w:val="superscript"/>
        </w:rPr>
        <w:t>g</w:t>
      </w:r>
      <w:r w:rsidRPr="00633832">
        <w:rPr>
          <w:rFonts w:ascii="Times New Roman" w:hAnsi="Times New Roman" w:cs="Times New Roman"/>
          <w:szCs w:val="21"/>
        </w:rPr>
        <w:t xml:space="preserve"> </w:t>
      </w:r>
      <w:r w:rsidRPr="00633832">
        <w:rPr>
          <w:rFonts w:ascii="Times New Roman" w:eastAsia="OHEKA I+ Charis SIL" w:hAnsi="Times New Roman" w:cs="Times New Roman"/>
          <w:i/>
          <w:iCs/>
          <w:szCs w:val="21"/>
        </w:rPr>
        <w:t>School of Environmental Science and Engineering, Tianjin University, Tianjin 300072, China</w:t>
      </w:r>
    </w:p>
    <w:p w14:paraId="79883987" w14:textId="4D3267AD" w:rsidR="001638BB" w:rsidRDefault="001638BB" w:rsidP="00633832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1C02A32" w14:textId="12217BCA" w:rsidR="001638BB" w:rsidRPr="00E60ED2" w:rsidRDefault="001638BB" w:rsidP="00633832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A7C6193" w14:textId="77777777" w:rsidR="001638BB" w:rsidRPr="00E60ED2" w:rsidRDefault="001638BB" w:rsidP="001638BB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E60ED2">
        <w:rPr>
          <w:rFonts w:ascii="Cambria Math" w:hAnsi="Cambria Math" w:cs="Cambria Math"/>
          <w:szCs w:val="21"/>
          <w:vertAlign w:val="superscript"/>
        </w:rPr>
        <w:t>∗</w:t>
      </w:r>
      <w:r w:rsidRPr="00E60ED2">
        <w:rPr>
          <w:rFonts w:ascii="Times New Roman" w:hAnsi="Times New Roman" w:cs="Times New Roman"/>
          <w:szCs w:val="21"/>
        </w:rPr>
        <w:t xml:space="preserve"> Corresponding author.</w:t>
      </w:r>
    </w:p>
    <w:p w14:paraId="2996B4D3" w14:textId="30B7F34F" w:rsidR="001638BB" w:rsidRPr="00E60ED2" w:rsidRDefault="001638BB" w:rsidP="001638BB">
      <w:pPr>
        <w:snapToGrid w:val="0"/>
        <w:spacing w:line="480" w:lineRule="auto"/>
        <w:rPr>
          <w:rFonts w:ascii="Times New Roman" w:hAnsi="Times New Roman" w:cs="Times New Roman" w:hint="eastAsia"/>
          <w:szCs w:val="21"/>
        </w:rPr>
      </w:pPr>
      <w:r w:rsidRPr="00E60ED2">
        <w:rPr>
          <w:rFonts w:ascii="Times New Roman" w:hAnsi="Times New Roman" w:cs="Times New Roman"/>
          <w:szCs w:val="21"/>
        </w:rPr>
        <w:t>E-mail address: ylzhang@niglas.ac.cn (Y. Zhang).</w:t>
      </w:r>
      <w:bookmarkStart w:id="1" w:name="_GoBack"/>
      <w:bookmarkEnd w:id="1"/>
    </w:p>
    <w:p w14:paraId="1E17AB3F" w14:textId="20F86378" w:rsidR="001638BB" w:rsidRPr="00E60ED2" w:rsidRDefault="00E60ED2" w:rsidP="0063383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E60ED2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 </w:t>
      </w:r>
      <w:r w:rsidR="001638BB" w:rsidRPr="00E60ED2">
        <w:rPr>
          <w:rFonts w:ascii="Times New Roman" w:hAnsi="Times New Roman" w:cs="Times New Roman"/>
          <w:szCs w:val="21"/>
        </w:rPr>
        <w:t>These authors contributed equally to this work.</w:t>
      </w:r>
    </w:p>
    <w:p w14:paraId="2D41EF66" w14:textId="77777777" w:rsidR="008121A7" w:rsidRPr="00737815" w:rsidRDefault="008121A7" w:rsidP="008121A7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737815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03D9372" wp14:editId="22F495EE">
            <wp:extent cx="4228465" cy="5590112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3" t="8765" r="3986" b="7766"/>
                    <a:stretch/>
                  </pic:blipFill>
                  <pic:spPr bwMode="auto">
                    <a:xfrm>
                      <a:off x="0" y="0"/>
                      <a:ext cx="4264783" cy="5638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BC401B" w14:textId="0510B262" w:rsidR="00862BD0" w:rsidRPr="00737815" w:rsidRDefault="00BB2657" w:rsidP="00FA6752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737815">
        <w:rPr>
          <w:rFonts w:ascii="Times New Roman" w:hAnsi="Times New Roman" w:cs="Times New Roman" w:hint="eastAsia"/>
          <w:color w:val="000000" w:themeColor="text1"/>
          <w:lang w:val="en-GB"/>
        </w:rPr>
        <w:t>Fig</w:t>
      </w:r>
      <w:r w:rsidRPr="00737815">
        <w:rPr>
          <w:rFonts w:ascii="Times New Roman" w:hAnsi="Times New Roman" w:cs="Times New Roman"/>
          <w:color w:val="000000" w:themeColor="text1"/>
          <w:lang w:val="en-GB"/>
        </w:rPr>
        <w:t>. S1 Map of the Middle Route Project of the South-to-North Water Diversion Project</w:t>
      </w:r>
      <w:r w:rsidR="0063383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33832" w:rsidRPr="00633832">
        <w:rPr>
          <w:rFonts w:ascii="Times New Roman" w:hAnsi="Times New Roman" w:cs="Times New Roman"/>
          <w:color w:val="000000" w:themeColor="text1"/>
          <w:lang w:val="en-GB"/>
        </w:rPr>
        <w:t xml:space="preserve">which transports water from the </w:t>
      </w:r>
      <w:proofErr w:type="spellStart"/>
      <w:r w:rsidR="00633832" w:rsidRPr="00633832">
        <w:rPr>
          <w:rFonts w:ascii="Times New Roman" w:hAnsi="Times New Roman" w:cs="Times New Roman"/>
          <w:color w:val="000000" w:themeColor="text1"/>
          <w:lang w:val="en-GB"/>
        </w:rPr>
        <w:t>Danjiangkou</w:t>
      </w:r>
      <w:proofErr w:type="spellEnd"/>
      <w:r w:rsidR="00633832" w:rsidRPr="00633832">
        <w:rPr>
          <w:rFonts w:ascii="Times New Roman" w:hAnsi="Times New Roman" w:cs="Times New Roman"/>
          <w:color w:val="000000" w:themeColor="text1"/>
          <w:lang w:val="en-GB"/>
        </w:rPr>
        <w:t xml:space="preserve"> Reservoir (connected to the Yangtze River) to Henan and Hebei Provinces and to the Tianjin and Beijing municipalitie</w:t>
      </w:r>
      <w:r w:rsidR="00633832">
        <w:rPr>
          <w:rFonts w:ascii="Times New Roman" w:hAnsi="Times New Roman" w:cs="Times New Roman"/>
          <w:color w:val="000000" w:themeColor="text1"/>
          <w:lang w:val="en-GB"/>
        </w:rPr>
        <w:t>s</w:t>
      </w:r>
    </w:p>
    <w:p w14:paraId="3DD3215D" w14:textId="61335F50" w:rsidR="004A5EA0" w:rsidRPr="00633832" w:rsidRDefault="004A5EA0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  <w:sectPr w:rsidR="004A5EA0" w:rsidRPr="00633832" w:rsidSect="0048316D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AB446A4" w14:textId="77777777" w:rsidR="000C17EB" w:rsidRPr="00737815" w:rsidRDefault="000C17EB" w:rsidP="00F9449A">
      <w:pPr>
        <w:widowControl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37815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S1 </w:t>
      </w:r>
      <w:r w:rsidRPr="00737815">
        <w:rPr>
          <w:rFonts w:ascii="Times New Roman" w:hAnsi="Times New Roman" w:cs="Times New Roman" w:hint="eastAsia"/>
          <w:color w:val="000000" w:themeColor="text1"/>
          <w:szCs w:val="21"/>
        </w:rPr>
        <w:t xml:space="preserve">Detailed information </w:t>
      </w:r>
      <w:r w:rsidRPr="00737815">
        <w:rPr>
          <w:rFonts w:ascii="Times New Roman" w:hAnsi="Times New Roman" w:cs="Times New Roman"/>
          <w:color w:val="000000" w:themeColor="text1"/>
          <w:szCs w:val="21"/>
        </w:rPr>
        <w:t xml:space="preserve">about the purpose, source and </w:t>
      </w:r>
      <w:proofErr w:type="gramStart"/>
      <w:r w:rsidRPr="00737815">
        <w:rPr>
          <w:rFonts w:ascii="Times New Roman" w:hAnsi="Times New Roman" w:cs="Times New Roman"/>
          <w:color w:val="000000" w:themeColor="text1"/>
          <w:szCs w:val="21"/>
        </w:rPr>
        <w:t>time period</w:t>
      </w:r>
      <w:proofErr w:type="gramEnd"/>
      <w:r w:rsidRPr="0073781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37815">
        <w:rPr>
          <w:rFonts w:ascii="Times New Roman" w:hAnsi="Times New Roman" w:cs="Times New Roman" w:hint="eastAsia"/>
          <w:color w:val="000000" w:themeColor="text1"/>
          <w:szCs w:val="21"/>
        </w:rPr>
        <w:t xml:space="preserve">of </w:t>
      </w:r>
      <w:r w:rsidRPr="00737815">
        <w:rPr>
          <w:rFonts w:ascii="Times New Roman" w:hAnsi="Times New Roman" w:cs="Times New Roman"/>
          <w:color w:val="000000" w:themeColor="text1"/>
          <w:szCs w:val="21"/>
        </w:rPr>
        <w:t>different datasets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902"/>
        <w:gridCol w:w="3094"/>
        <w:gridCol w:w="1413"/>
      </w:tblGrid>
      <w:tr w:rsidR="00737815" w:rsidRPr="00737815" w14:paraId="4028BF9B" w14:textId="77777777" w:rsidTr="006454C7"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5106E5AE" w14:textId="77777777" w:rsidR="000C17EB" w:rsidRPr="00737815" w:rsidRDefault="000C17EB" w:rsidP="009559B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</w:t>
            </w: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aset</w:t>
            </w:r>
          </w:p>
        </w:tc>
        <w:tc>
          <w:tcPr>
            <w:tcW w:w="5902" w:type="dxa"/>
            <w:tcBorders>
              <w:bottom w:val="single" w:sz="4" w:space="0" w:color="auto"/>
            </w:tcBorders>
            <w:vAlign w:val="center"/>
          </w:tcPr>
          <w:p w14:paraId="10A637D4" w14:textId="77777777" w:rsidR="000C17EB" w:rsidRPr="00737815" w:rsidRDefault="000C17EB" w:rsidP="009559B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urpose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53B87DE8" w14:textId="77777777" w:rsidR="000C17EB" w:rsidRPr="00737815" w:rsidRDefault="000C17EB" w:rsidP="009559B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urce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7C30878" w14:textId="77777777" w:rsidR="000C17EB" w:rsidRPr="00737815" w:rsidRDefault="000C17EB" w:rsidP="009559B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73781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me period</w:t>
            </w:r>
            <w:proofErr w:type="gramEnd"/>
          </w:p>
        </w:tc>
      </w:tr>
      <w:tr w:rsidR="00737815" w:rsidRPr="00737815" w14:paraId="2EC540D6" w14:textId="77777777" w:rsidTr="006454C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764B793E" w14:textId="5F32AA4B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WS type and number</w:t>
            </w:r>
          </w:p>
        </w:tc>
        <w:tc>
          <w:tcPr>
            <w:tcW w:w="5902" w:type="dxa"/>
            <w:tcBorders>
              <w:top w:val="single" w:sz="4" w:space="0" w:color="auto"/>
              <w:bottom w:val="nil"/>
            </w:tcBorders>
          </w:tcPr>
          <w:p w14:paraId="48773ADB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ghlight the vital importance of lakes and reservoirs evidenced by CDWSs number</w:t>
            </w:r>
          </w:p>
        </w:tc>
        <w:tc>
          <w:tcPr>
            <w:tcW w:w="3094" w:type="dxa"/>
            <w:tcBorders>
              <w:top w:val="single" w:sz="4" w:space="0" w:color="auto"/>
              <w:bottom w:val="nil"/>
            </w:tcBorders>
          </w:tcPr>
          <w:p w14:paraId="2119BCCD" w14:textId="0F159A1F" w:rsidR="000C17EB" w:rsidRPr="00737815" w:rsidRDefault="00B4377E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nistry of Ecology and Environment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736CC4C2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til 2020</w:t>
            </w:r>
          </w:p>
        </w:tc>
      </w:tr>
      <w:tr w:rsidR="00737815" w:rsidRPr="00737815" w14:paraId="39A2A0C2" w14:textId="77777777" w:rsidTr="006454C7">
        <w:tc>
          <w:tcPr>
            <w:tcW w:w="3539" w:type="dxa"/>
            <w:tcBorders>
              <w:top w:val="nil"/>
            </w:tcBorders>
          </w:tcPr>
          <w:p w14:paraId="60551D0B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pulation of cities at both prefecture and county levels</w:t>
            </w:r>
          </w:p>
        </w:tc>
        <w:tc>
          <w:tcPr>
            <w:tcW w:w="5902" w:type="dxa"/>
            <w:tcBorders>
              <w:top w:val="nil"/>
            </w:tcBorders>
          </w:tcPr>
          <w:p w14:paraId="3C481DE4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E</w:t>
            </w: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imate the serving population of each CDWS type in the city</w:t>
            </w:r>
          </w:p>
        </w:tc>
        <w:tc>
          <w:tcPr>
            <w:tcW w:w="3094" w:type="dxa"/>
            <w:tcBorders>
              <w:top w:val="nil"/>
            </w:tcBorders>
          </w:tcPr>
          <w:p w14:paraId="35AF8713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s://www.hongheiku.com/</w:t>
            </w:r>
          </w:p>
        </w:tc>
        <w:tc>
          <w:tcPr>
            <w:tcW w:w="1413" w:type="dxa"/>
            <w:tcBorders>
              <w:top w:val="nil"/>
            </w:tcBorders>
          </w:tcPr>
          <w:p w14:paraId="29DDB62D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19</w:t>
            </w:r>
          </w:p>
        </w:tc>
      </w:tr>
      <w:tr w:rsidR="00737815" w:rsidRPr="00737815" w14:paraId="667F26C2" w14:textId="77777777" w:rsidTr="006454C7">
        <w:tc>
          <w:tcPr>
            <w:tcW w:w="3539" w:type="dxa"/>
          </w:tcPr>
          <w:p w14:paraId="2EFE0619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nthly water quality data for the drinking water sources in Guangdong and Shandong Provinces</w:t>
            </w:r>
          </w:p>
        </w:tc>
        <w:tc>
          <w:tcPr>
            <w:tcW w:w="5902" w:type="dxa"/>
          </w:tcPr>
          <w:p w14:paraId="623CBBD4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mpare the water quality among different drinking water sources</w:t>
            </w:r>
          </w:p>
        </w:tc>
        <w:tc>
          <w:tcPr>
            <w:tcW w:w="3094" w:type="dxa"/>
          </w:tcPr>
          <w:p w14:paraId="4EFEB08C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jcc.sdein.gov.cn/hjzl/</w:t>
            </w:r>
          </w:p>
          <w:p w14:paraId="1BC7C05B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gdee.gd.gov.cn/xwfb4199/</w:t>
            </w:r>
          </w:p>
        </w:tc>
        <w:tc>
          <w:tcPr>
            <w:tcW w:w="1413" w:type="dxa"/>
          </w:tcPr>
          <w:p w14:paraId="592B2033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16-2020</w:t>
            </w:r>
          </w:p>
        </w:tc>
      </w:tr>
      <w:tr w:rsidR="00737815" w:rsidRPr="00737815" w14:paraId="49F95F8D" w14:textId="77777777" w:rsidTr="006454C7">
        <w:tc>
          <w:tcPr>
            <w:tcW w:w="3539" w:type="dxa"/>
          </w:tcPr>
          <w:p w14:paraId="36FEBF56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nthly drinking water intake in Shanxi Province</w:t>
            </w:r>
          </w:p>
        </w:tc>
        <w:tc>
          <w:tcPr>
            <w:tcW w:w="5902" w:type="dxa"/>
          </w:tcPr>
          <w:p w14:paraId="65FF1E6E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uantify the contributions of three types prefecture-level CDWSs to the drinking water supply</w:t>
            </w:r>
          </w:p>
        </w:tc>
        <w:tc>
          <w:tcPr>
            <w:tcW w:w="3094" w:type="dxa"/>
          </w:tcPr>
          <w:p w14:paraId="073F5A26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s://sthjt.shanxi.gov.cn/</w:t>
            </w:r>
          </w:p>
        </w:tc>
        <w:tc>
          <w:tcPr>
            <w:tcW w:w="1413" w:type="dxa"/>
          </w:tcPr>
          <w:p w14:paraId="247224C5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16-2020</w:t>
            </w:r>
          </w:p>
        </w:tc>
      </w:tr>
      <w:tr w:rsidR="00737815" w:rsidRPr="00737815" w14:paraId="70E0EA14" w14:textId="77777777" w:rsidTr="006454C7">
        <w:tc>
          <w:tcPr>
            <w:tcW w:w="3539" w:type="dxa"/>
          </w:tcPr>
          <w:p w14:paraId="7ED370B9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arly water supply and use</w:t>
            </w:r>
          </w:p>
        </w:tc>
        <w:tc>
          <w:tcPr>
            <w:tcW w:w="5902" w:type="dxa"/>
          </w:tcPr>
          <w:p w14:paraId="10985482" w14:textId="35B09850" w:rsidR="00826A99" w:rsidRPr="00737815" w:rsidRDefault="00826A99" w:rsidP="006454C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uantify the increase of yearly water supply and use</w:t>
            </w:r>
            <w:r w:rsidR="006454C7"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, relative contribution of surface water and groundwater</w:t>
            </w:r>
          </w:p>
        </w:tc>
        <w:tc>
          <w:tcPr>
            <w:tcW w:w="3094" w:type="dxa"/>
          </w:tcPr>
          <w:p w14:paraId="3EEEB6E6" w14:textId="020F084D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szCs w:val="21"/>
              </w:rPr>
              <w:t>China water resources bulletin issued</w:t>
            </w:r>
          </w:p>
        </w:tc>
        <w:tc>
          <w:tcPr>
            <w:tcW w:w="1413" w:type="dxa"/>
          </w:tcPr>
          <w:p w14:paraId="66EB6DD1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97-2020</w:t>
            </w:r>
          </w:p>
        </w:tc>
      </w:tr>
      <w:tr w:rsidR="00B4377E" w:rsidRPr="00737815" w14:paraId="345E9FE8" w14:textId="77777777" w:rsidTr="006454C7">
        <w:tc>
          <w:tcPr>
            <w:tcW w:w="3539" w:type="dxa"/>
          </w:tcPr>
          <w:p w14:paraId="7F80E478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Water diversion volume from </w:t>
            </w:r>
            <w:proofErr w:type="spellStart"/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njiangkou</w:t>
            </w:r>
            <w:proofErr w:type="spellEnd"/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servoir</w:t>
            </w:r>
          </w:p>
        </w:tc>
        <w:tc>
          <w:tcPr>
            <w:tcW w:w="5902" w:type="dxa"/>
          </w:tcPr>
          <w:p w14:paraId="0EC9BC51" w14:textId="586DBC25" w:rsidR="000C17EB" w:rsidRPr="00737815" w:rsidRDefault="00F9449A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derline cross-regional water transfer projects from lakes and reservoirs</w:t>
            </w:r>
          </w:p>
        </w:tc>
        <w:tc>
          <w:tcPr>
            <w:tcW w:w="3094" w:type="dxa"/>
          </w:tcPr>
          <w:p w14:paraId="6C4A387A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angjiang</w:t>
            </w:r>
            <w:proofErr w:type="spellEnd"/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Water Resources Protection Institute</w:t>
            </w:r>
          </w:p>
        </w:tc>
        <w:tc>
          <w:tcPr>
            <w:tcW w:w="1413" w:type="dxa"/>
          </w:tcPr>
          <w:p w14:paraId="7665A457" w14:textId="77777777" w:rsidR="000C17EB" w:rsidRPr="00737815" w:rsidRDefault="000C17EB" w:rsidP="0063383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19</w:t>
            </w:r>
          </w:p>
        </w:tc>
      </w:tr>
    </w:tbl>
    <w:p w14:paraId="07C1D82E" w14:textId="607FDBC9" w:rsidR="000C17EB" w:rsidRPr="00737815" w:rsidRDefault="000C17EB" w:rsidP="00784238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5834806E" w14:textId="77777777" w:rsidR="00784238" w:rsidRPr="00737815" w:rsidRDefault="00784238" w:rsidP="00301A32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</w:p>
    <w:p w14:paraId="67491807" w14:textId="41A7AA13" w:rsidR="004A5EA0" w:rsidRPr="00737815" w:rsidRDefault="00DB3F99" w:rsidP="00DB3058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737815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784238" w:rsidRPr="00737815">
        <w:rPr>
          <w:rFonts w:ascii="Times New Roman" w:hAnsi="Times New Roman" w:cs="Times New Roman"/>
          <w:color w:val="000000" w:themeColor="text1"/>
        </w:rPr>
        <w:t>2</w:t>
      </w:r>
      <w:r w:rsidRPr="00737815">
        <w:rPr>
          <w:rFonts w:ascii="Times New Roman" w:hAnsi="Times New Roman" w:cs="Times New Roman"/>
          <w:color w:val="000000" w:themeColor="text1"/>
        </w:rPr>
        <w:t xml:space="preserve"> </w:t>
      </w:r>
      <w:r w:rsidR="00301A32" w:rsidRPr="00737815">
        <w:rPr>
          <w:rFonts w:ascii="Times New Roman" w:hAnsi="Times New Roman" w:cs="Times New Roman" w:hint="eastAsia"/>
          <w:color w:val="000000" w:themeColor="text1"/>
        </w:rPr>
        <w:t xml:space="preserve">Detailed information of water supply and use from 1997 to </w:t>
      </w:r>
      <w:r w:rsidR="00E43F55" w:rsidRPr="00737815">
        <w:rPr>
          <w:rFonts w:ascii="Times New Roman" w:hAnsi="Times New Roman" w:cs="Times New Roman"/>
          <w:color w:val="000000" w:themeColor="text1"/>
        </w:rPr>
        <w:t>2020</w:t>
      </w:r>
      <w:r w:rsidR="00301A32" w:rsidRPr="00737815">
        <w:rPr>
          <w:rFonts w:ascii="Times New Roman" w:hAnsi="Times New Roman" w:cs="Times New Roman" w:hint="eastAsia"/>
          <w:color w:val="000000" w:themeColor="text1"/>
        </w:rPr>
        <w:t xml:space="preserve"> from </w:t>
      </w:r>
      <w:r w:rsidR="00301A32" w:rsidRPr="00737815">
        <w:rPr>
          <w:rFonts w:ascii="Times New Roman" w:hAnsi="Times New Roman" w:cs="Times New Roman"/>
          <w:color w:val="000000" w:themeColor="text1"/>
        </w:rPr>
        <w:t xml:space="preserve">China </w:t>
      </w:r>
      <w:r w:rsidR="00D82F2D" w:rsidRPr="00737815">
        <w:rPr>
          <w:rFonts w:ascii="Times New Roman" w:hAnsi="Times New Roman" w:cs="Times New Roman"/>
          <w:color w:val="000000" w:themeColor="text1"/>
        </w:rPr>
        <w:t>w</w:t>
      </w:r>
      <w:r w:rsidR="00301A32" w:rsidRPr="00737815">
        <w:rPr>
          <w:rFonts w:ascii="Times New Roman" w:hAnsi="Times New Roman" w:cs="Times New Roman"/>
          <w:color w:val="000000" w:themeColor="text1"/>
        </w:rPr>
        <w:t xml:space="preserve">ater </w:t>
      </w:r>
      <w:r w:rsidR="00D82F2D" w:rsidRPr="00737815">
        <w:rPr>
          <w:rFonts w:ascii="Times New Roman" w:hAnsi="Times New Roman" w:cs="Times New Roman"/>
          <w:color w:val="000000" w:themeColor="text1"/>
        </w:rPr>
        <w:t>r</w:t>
      </w:r>
      <w:r w:rsidR="00301A32" w:rsidRPr="00737815">
        <w:rPr>
          <w:rFonts w:ascii="Times New Roman" w:hAnsi="Times New Roman" w:cs="Times New Roman"/>
          <w:color w:val="000000" w:themeColor="text1"/>
        </w:rPr>
        <w:t xml:space="preserve">esources </w:t>
      </w:r>
      <w:r w:rsidR="00D82F2D" w:rsidRPr="00737815">
        <w:rPr>
          <w:rFonts w:ascii="Times New Roman" w:hAnsi="Times New Roman" w:cs="Times New Roman"/>
          <w:color w:val="000000" w:themeColor="text1"/>
        </w:rPr>
        <w:t>b</w:t>
      </w:r>
      <w:r w:rsidR="00301A32" w:rsidRPr="00737815">
        <w:rPr>
          <w:rFonts w:ascii="Times New Roman" w:hAnsi="Times New Roman" w:cs="Times New Roman"/>
          <w:color w:val="000000" w:themeColor="text1"/>
        </w:rPr>
        <w:t>ulletin</w:t>
      </w:r>
      <w:r w:rsidR="00D82F2D" w:rsidRPr="00737815">
        <w:rPr>
          <w:rFonts w:ascii="Times New Roman" w:hAnsi="Times New Roman" w:cs="Times New Roman"/>
          <w:color w:val="000000" w:themeColor="text1"/>
        </w:rPr>
        <w:t xml:space="preserve"> issued by Ministry of Water Resources</w:t>
      </w:r>
    </w:p>
    <w:tbl>
      <w:tblPr>
        <w:tblW w:w="143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858"/>
        <w:gridCol w:w="858"/>
        <w:gridCol w:w="708"/>
        <w:gridCol w:w="660"/>
        <w:gridCol w:w="858"/>
        <w:gridCol w:w="985"/>
        <w:gridCol w:w="850"/>
        <w:gridCol w:w="1021"/>
        <w:gridCol w:w="1021"/>
        <w:gridCol w:w="1537"/>
        <w:gridCol w:w="850"/>
        <w:gridCol w:w="1021"/>
        <w:gridCol w:w="1021"/>
        <w:gridCol w:w="1502"/>
      </w:tblGrid>
      <w:tr w:rsidR="00737815" w:rsidRPr="00737815" w14:paraId="433C14BF" w14:textId="77777777" w:rsidTr="00703908">
        <w:trPr>
          <w:trHeight w:val="28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4074E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0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5277D" w14:textId="3522E71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Water supply amount 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  <w:t>(10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  <w:lang w:val="en-GB"/>
              </w:rPr>
              <w:t>8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  <w:t xml:space="preserve"> m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  <w:lang w:val="en-GB"/>
              </w:rPr>
              <w:t>3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  <w:t>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FE0CF" w14:textId="1CCFBEF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ater supply percentage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44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132EE" w14:textId="4F0F33D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Water use amount 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  <w:t>(10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  <w:lang w:val="en-GB"/>
              </w:rPr>
              <w:t>8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  <w:t xml:space="preserve"> m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  <w:lang w:val="en-GB"/>
              </w:rPr>
              <w:t>3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20F26" w14:textId="5963A99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Water use percentage 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  <w:t>(%)</w:t>
            </w:r>
          </w:p>
        </w:tc>
      </w:tr>
      <w:tr w:rsidR="00737815" w:rsidRPr="00737815" w14:paraId="668CBCB7" w14:textId="77777777" w:rsidTr="00703908">
        <w:trPr>
          <w:trHeight w:val="28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43DB" w14:textId="5AE3540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ar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FAFA" w14:textId="554DBE0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rface water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67B2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round</w:t>
            </w:r>
          </w:p>
          <w:p w14:paraId="462C4188" w14:textId="42C1779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at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C9C9" w14:textId="2E12B0C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F385" w14:textId="1A8EBC3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0470" w14:textId="670A2DA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rface water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35B2" w14:textId="7D95B82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round wa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D4FE" w14:textId="714F492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DA42" w14:textId="1DA667D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omesti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E27A" w14:textId="21BA704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dustrial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A4D9F" w14:textId="1837A32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ricultural and ecologic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846E" w14:textId="0D5AF21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6E97" w14:textId="30CAA26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omesti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6FCD" w14:textId="765FD64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dustrial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AFE2" w14:textId="20E594D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ricultural and ecological</w:t>
            </w:r>
          </w:p>
        </w:tc>
      </w:tr>
      <w:tr w:rsidR="00737815" w:rsidRPr="00737815" w14:paraId="1F675979" w14:textId="77777777" w:rsidTr="00703908">
        <w:trPr>
          <w:trHeight w:val="280"/>
          <w:jc w:val="center"/>
        </w:trPr>
        <w:tc>
          <w:tcPr>
            <w:tcW w:w="70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B576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9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48CF" w14:textId="0E8D61B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66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F7FA" w14:textId="60EACC9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2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164E" w14:textId="2AB7F3F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51B3" w14:textId="6E17BB5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2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360A" w14:textId="1F7A428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FAB2" w14:textId="305649A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4911" w14:textId="79551A2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F92D" w14:textId="50D9661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1AE" w14:textId="3F2E806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21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345A" w14:textId="7600FFE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2900" w14:textId="1F653C5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6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9B4" w14:textId="09C9D61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.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DD06" w14:textId="1F25FD9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.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AD118D4" w14:textId="0F7DE17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0.4</w:t>
            </w:r>
          </w:p>
        </w:tc>
      </w:tr>
      <w:tr w:rsidR="00737815" w:rsidRPr="00737815" w14:paraId="17511F57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E03F43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9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D20B" w14:textId="6B3F961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2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CEA1" w14:textId="016E57A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2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024" w14:textId="0125BDB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7CE7" w14:textId="1FED099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7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69C2" w14:textId="639532C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.8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5A9" w14:textId="6DCA4D8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A98" w14:textId="050D29F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F021" w14:textId="6510586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0604" w14:textId="3F1D2A0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25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419" w14:textId="5CE360D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0B75" w14:textId="1A06ADF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35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6252" w14:textId="0D4D77E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CF6" w14:textId="6FFD030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.7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D2538C" w14:textId="586ADD6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9.3</w:t>
            </w:r>
          </w:p>
        </w:tc>
      </w:tr>
      <w:tr w:rsidR="00737815" w:rsidRPr="00737815" w14:paraId="7700B829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2C1942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99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CBDA" w14:textId="16BD27A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1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19A0" w14:textId="71A77DC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7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E824" w14:textId="4190E6A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7ED4" w14:textId="6EEE5B4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1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4504" w14:textId="4930AA3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.5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4E32" w14:textId="6AFF619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A04A" w14:textId="624FB49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25B4" w14:textId="26D11EC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36AB" w14:textId="3F96FBD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59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484" w14:textId="1E48DD8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6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FFD" w14:textId="6C68074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91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F40D" w14:textId="6DECB45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.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7A14" w14:textId="2CD0582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.7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85258F" w14:textId="4FD3DB6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9.2</w:t>
            </w:r>
          </w:p>
        </w:tc>
      </w:tr>
      <w:tr w:rsidR="00737815" w:rsidRPr="00737815" w14:paraId="6CDB357F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A5FC1F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1B97" w14:textId="0D95514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4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9BD" w14:textId="345B7CC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561B" w14:textId="34CF181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199B" w14:textId="07DCFC5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3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3A4F" w14:textId="43CA178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.3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AADC" w14:textId="3AF4B80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2AB" w14:textId="5944002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77C6" w14:textId="20C62FA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7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D839" w14:textId="6E1E296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39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CEC3" w14:textId="162810B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055" w14:textId="1A1524E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98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F6E9" w14:textId="38357A2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.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4506" w14:textId="769BE18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.7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A0E519" w14:textId="55284DE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8.8</w:t>
            </w:r>
          </w:p>
        </w:tc>
      </w:tr>
      <w:tr w:rsidR="00737815" w:rsidRPr="00737815" w14:paraId="42E796A7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A02F0A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DAD" w14:textId="0640E6E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4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2D90" w14:textId="02E6821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9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B22" w14:textId="601A385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535" w14:textId="68F18A4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6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0263" w14:textId="15538B2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.9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6B87" w14:textId="410D650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F288" w14:textId="39EA8B6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919" w14:textId="75F3970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7149" w14:textId="1CF6F8B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41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B5D" w14:textId="49B0251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33B7" w14:textId="058B244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67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C0BB" w14:textId="45FB20C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.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AA31" w14:textId="4E25C84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.5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38CEA0" w14:textId="1A818FB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8.7</w:t>
            </w:r>
          </w:p>
        </w:tc>
      </w:tr>
      <w:tr w:rsidR="00737815" w:rsidRPr="00737815" w14:paraId="5AFB248E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8B59A3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2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B4F" w14:textId="7773D26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0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D80E" w14:textId="315B684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7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46F6" w14:textId="1ABB26F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2CD7" w14:textId="18D2585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9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AB9" w14:textId="5893416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.1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3426" w14:textId="24407FF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6095" w14:textId="597A942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189B" w14:textId="4E9373F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267" w14:textId="09D3A61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43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5911" w14:textId="17987DE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BE3C" w14:textId="5022D8D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97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490" w14:textId="63E491D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204F" w14:textId="52BC66C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.8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047B67" w14:textId="20BFF9E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8.0</w:t>
            </w:r>
          </w:p>
        </w:tc>
      </w:tr>
      <w:tr w:rsidR="00737815" w:rsidRPr="00737815" w14:paraId="16C8FA85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B63C2A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CA1" w14:textId="7FE2ADF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8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329D" w14:textId="3638CC8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1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A0FB" w14:textId="3C0B0AD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EE6" w14:textId="0EAAE17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2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C80" w14:textId="4C98A7D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.6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5DCC" w14:textId="176C990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FD6D" w14:textId="3C36C5C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1FC8" w14:textId="1C4D69C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CB1" w14:textId="60DF1FD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76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E65" w14:textId="6AD5C90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E618" w14:textId="268D314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20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28C" w14:textId="11A7A19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B7CE" w14:textId="66EF1E4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1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183698" w14:textId="7E6996B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.0</w:t>
            </w:r>
          </w:p>
        </w:tc>
      </w:tr>
      <w:tr w:rsidR="00737815" w:rsidRPr="00737815" w14:paraId="78DF6F4F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3F7DC2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4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338" w14:textId="33C8775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05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59B8" w14:textId="2C967A8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2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189" w14:textId="23E6680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882" w14:textId="5932959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4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FE7E" w14:textId="04A2682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2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B9C" w14:textId="65834C6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28FB" w14:textId="7917054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0205" w14:textId="03314F6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55AD" w14:textId="15C0E71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32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C235" w14:textId="246DEC5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ED3" w14:textId="2810C30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48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35C" w14:textId="26170CA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E9E5" w14:textId="5D4D617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2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18B5E2" w14:textId="7CA0392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.1</w:t>
            </w:r>
          </w:p>
        </w:tc>
      </w:tr>
      <w:tr w:rsidR="00737815" w:rsidRPr="00737815" w14:paraId="4F3458ED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BE34FE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5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C186" w14:textId="29BCF50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74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15EE" w14:textId="51116E4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3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4D04" w14:textId="24BF837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482C" w14:textId="62241E0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3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C941" w14:textId="1EA03D7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2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9375" w14:textId="0463F3E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EF55" w14:textId="0990925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6539" w14:textId="0A4A56D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7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1147" w14:textId="60F2440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84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94E7" w14:textId="4928BD2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4007" w14:textId="3AED374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33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2BC6" w14:textId="396E0B1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45F5" w14:textId="4DAC2D9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8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DFD218" w14:textId="615E21E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.2</w:t>
            </w:r>
          </w:p>
        </w:tc>
      </w:tr>
      <w:tr w:rsidR="00737815" w:rsidRPr="00737815" w14:paraId="1603F9EE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44514B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2006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71E1" w14:textId="73481E5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06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9116" w14:textId="30C0037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CB7" w14:textId="515281D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DEE8" w14:textId="654BEE1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795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4FBC" w14:textId="2CFAED0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2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B709" w14:textId="3163461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C902" w14:textId="4884841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2B6B" w14:textId="1ECC7F3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9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6B9B" w14:textId="2639031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44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FAF2" w14:textId="7437BC2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BD1A" w14:textId="193B071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795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6835" w14:textId="088C5AE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A51" w14:textId="0B88C77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2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8AE94D" w14:textId="195998E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.8</w:t>
            </w:r>
          </w:p>
        </w:tc>
      </w:tr>
      <w:tr w:rsidR="00737815" w:rsidRPr="00737815" w14:paraId="1AB123E9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97D9AE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C739" w14:textId="1D4C440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25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579" w14:textId="11DB173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7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0C8A" w14:textId="1D165BD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CBD8" w14:textId="7DCD3BA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819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02C7" w14:textId="4576C15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2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2F95" w14:textId="77E35B9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562D" w14:textId="683E039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751" w14:textId="2E1D111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1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664" w14:textId="2C24CF7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02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BD9C" w14:textId="1B3889C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D6FF" w14:textId="6309BCC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819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DFDC" w14:textId="079C0E5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D1FD" w14:textId="08DDDBB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.1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6AB34C" w14:textId="4243E93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.7</w:t>
            </w:r>
          </w:p>
        </w:tc>
      </w:tr>
      <w:tr w:rsidR="00737815" w:rsidRPr="00737815" w14:paraId="231CE751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BB563F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75FE" w14:textId="4256604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99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7993" w14:textId="06B895A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D03E" w14:textId="725300C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48B" w14:textId="7552114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1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7273" w14:textId="686DF78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2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8A54" w14:textId="5DBD15E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AF93" w14:textId="39FE63C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8C5E" w14:textId="6F45FAB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D6A2" w14:textId="6AAF43B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01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838" w14:textId="60C6E28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BFF" w14:textId="48EC733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10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5C56" w14:textId="320BC9B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19A4" w14:textId="09470E3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7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54B6F0" w14:textId="05F8EA1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.0</w:t>
            </w:r>
          </w:p>
        </w:tc>
      </w:tr>
      <w:tr w:rsidR="00737815" w:rsidRPr="00737815" w14:paraId="12A0FC75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E2DDB4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9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FC9C" w14:textId="393917D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3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CBAE" w14:textId="5E55A39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9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B857" w14:textId="1671F96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AB30" w14:textId="2D79AF9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65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1226" w14:textId="305154F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1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211B" w14:textId="3B36962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F8D4" w14:textId="382A1B2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A5B2" w14:textId="42604C4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5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7ED8" w14:textId="035A567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90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14DD" w14:textId="3BB31E6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2772" w14:textId="61A2C1E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65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0CFE" w14:textId="3BF52B8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382E" w14:textId="4794DDB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3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76F044" w14:textId="350AD4B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.1</w:t>
            </w:r>
          </w:p>
        </w:tc>
      </w:tr>
      <w:tr w:rsidR="00737815" w:rsidRPr="00737815" w14:paraId="153533A2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01BCBE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D40" w14:textId="7B8ED6B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84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459" w14:textId="31CFA50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0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D2A" w14:textId="05FA340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3E23" w14:textId="6AAB363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22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24D" w14:textId="454B492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1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8CB" w14:textId="7443067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8EE6" w14:textId="4A5C934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EE83" w14:textId="5C8B92C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F313" w14:textId="718A3FF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45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17C9" w14:textId="5FC4F3F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6BD6" w14:textId="21D05A1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22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735" w14:textId="511C2A5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2D9F" w14:textId="4092637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.0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1EFFDB" w14:textId="4AFDB33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.3</w:t>
            </w:r>
          </w:p>
        </w:tc>
      </w:tr>
      <w:tr w:rsidR="00737815" w:rsidRPr="00737815" w14:paraId="62546364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0A7A5C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136" w14:textId="01D1955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5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A3FF" w14:textId="605BA35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3F62" w14:textId="369728C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2F5" w14:textId="60049D7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0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1179" w14:textId="2C1A583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1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1B29" w14:textId="09B627D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351" w14:textId="2C234D5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E8F2" w14:textId="615B654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2AF" w14:textId="0A48A6F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62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9417" w14:textId="203918B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F8E4" w14:textId="4976AC1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07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280F" w14:textId="68B4558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A22" w14:textId="6942FDB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9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792D84" w14:textId="4A0BC96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.2</w:t>
            </w:r>
          </w:p>
        </w:tc>
      </w:tr>
      <w:tr w:rsidR="00737815" w:rsidRPr="00737815" w14:paraId="6BD32C7C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75CD2A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2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BC4A" w14:textId="413ADE5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54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62A3" w14:textId="0A70B2F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3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D584" w14:textId="208E247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FBAD" w14:textId="0818C8D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3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E3B4" w14:textId="39DC8B2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.8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51A7" w14:textId="5CD3753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1E74" w14:textId="3743B5B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171E" w14:textId="3B9EE9F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9E9B" w14:textId="5A81D92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80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8FCE" w14:textId="4274B11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019" w14:textId="11BBA0B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31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0D1C" w14:textId="66117DF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D8F1" w14:textId="481B809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5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54736F" w14:textId="622122B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.4</w:t>
            </w:r>
          </w:p>
        </w:tc>
      </w:tr>
      <w:tr w:rsidR="00737815" w:rsidRPr="00737815" w14:paraId="29BB78E6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5E7381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96B" w14:textId="2C3D4B4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009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6145" w14:textId="467DAE3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522" w14:textId="5E927D5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46DD" w14:textId="34DFD71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8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A23" w14:textId="0A4A53D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0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BFFD" w14:textId="607EF61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2D7F" w14:textId="01B460F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19C9" w14:textId="7FF7F66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F3C9" w14:textId="66B4F37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10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2F99" w14:textId="46ECD43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F70B" w14:textId="06959CA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83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4194" w14:textId="34A8146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A9DA" w14:textId="2F247E4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8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BBD6ED" w14:textId="260E2E9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.1</w:t>
            </w:r>
          </w:p>
        </w:tc>
      </w:tr>
      <w:tr w:rsidR="00737815" w:rsidRPr="00737815" w14:paraId="243EDBBF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19D205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4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C1B7" w14:textId="091ED9F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25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04A" w14:textId="7F9C6A2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1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F350" w14:textId="2EA299A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0206" w14:textId="2EECF92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95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A8B3" w14:textId="541E249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.8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B311" w14:textId="236E277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7D6D" w14:textId="53EC068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7CD" w14:textId="20C4034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F12" w14:textId="1ABF5DA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53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1915" w14:textId="3A79218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8C6" w14:textId="5408A2B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95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0E38" w14:textId="6A5742C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4F76" w14:textId="30A9FFF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2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9B48E5" w14:textId="04CDBCF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.2</w:t>
            </w:r>
          </w:p>
        </w:tc>
      </w:tr>
      <w:tr w:rsidR="00737815" w:rsidRPr="00737815" w14:paraId="30C51CAB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80F1D3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5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169" w14:textId="63D70A7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6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271A" w14:textId="4BB9AD6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081B" w14:textId="2D3D51E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D0B9" w14:textId="247B174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0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5AC" w14:textId="2139DAC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4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87BA" w14:textId="438A32F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C84F" w14:textId="27D3376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B17" w14:textId="6D01514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CAA2" w14:textId="6698932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37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6432" w14:textId="0651D7A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69C" w14:textId="0CCBA42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03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7D59" w14:textId="7B65F8C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.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E87" w14:textId="120617D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.9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0BD105" w14:textId="0ECCED9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.1</w:t>
            </w:r>
          </w:p>
        </w:tc>
      </w:tr>
      <w:tr w:rsidR="00737815" w:rsidRPr="00737815" w14:paraId="3FB84073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E99960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6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5C4" w14:textId="66C2AD7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1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FB65" w14:textId="558492C1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5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756" w14:textId="59FED39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708C" w14:textId="20096EF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4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7079" w14:textId="24F33C1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3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7B9F" w14:textId="2255454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5F1" w14:textId="3C5079F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145A" w14:textId="7664784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2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8434" w14:textId="07685EA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8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B1FB" w14:textId="4A03A1C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C406" w14:textId="086328B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40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EBD9" w14:textId="5F1DB5E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.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E395" w14:textId="11D7DBA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.6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DFBFCB" w14:textId="21113CE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.8</w:t>
            </w:r>
          </w:p>
        </w:tc>
      </w:tr>
      <w:tr w:rsidR="00737815" w:rsidRPr="00737815" w14:paraId="1BCE7765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8D5D09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F344" w14:textId="2D5A311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44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5F1B" w14:textId="781A7B5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1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5BC4" w14:textId="2AFAFB6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1039" w14:textId="798C1BE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4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005" w14:textId="0F17333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.8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13F8" w14:textId="0814140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D4C1" w14:textId="05521F7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CAC7" w14:textId="3A8E3C4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3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05E5" w14:textId="7DAA2E2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7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E3F" w14:textId="04BA66C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F99" w14:textId="7E052EC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43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AA58" w14:textId="27DFEC9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.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E309" w14:textId="54836F1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.1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F1ADDB" w14:textId="514974D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.0</w:t>
            </w:r>
          </w:p>
        </w:tc>
      </w:tr>
      <w:tr w:rsidR="00737815" w:rsidRPr="00737815" w14:paraId="2654041F" w14:textId="77777777" w:rsidTr="00703908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C71849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402" w14:textId="0A14FBE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5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1240" w14:textId="6210C0E8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ECB5" w14:textId="37C5650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8BDC" w14:textId="2AC1110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16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41EE" w14:textId="4BB7642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2.3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F41F" w14:textId="558A1CD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06A2" w14:textId="2E8204F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F43" w14:textId="4D04E719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6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1FD6" w14:textId="5022777B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62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2E0F" w14:textId="554E9BE0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CB4" w14:textId="43BEB352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16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3BA1" w14:textId="05F22D8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.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5B3F" w14:textId="36CA4F1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.0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132581" w14:textId="0A4A0406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.7</w:t>
            </w:r>
          </w:p>
        </w:tc>
      </w:tr>
      <w:tr w:rsidR="00737815" w:rsidRPr="00737815" w14:paraId="74CFB617" w14:textId="77777777" w:rsidTr="00E43F55">
        <w:trPr>
          <w:trHeight w:val="280"/>
          <w:jc w:val="center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2EEEE9" w14:textId="77777777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2019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055D" w14:textId="2C0AC61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8</w:t>
            </w:r>
            <w:r w:rsidR="00E43F55"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7469" w14:textId="4BD810E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3</w:t>
            </w:r>
            <w:r w:rsidR="00E43F55"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CE23" w14:textId="79EACBE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  <w:r w:rsidR="00E43F55"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076F" w14:textId="34EA47F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2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E453" w14:textId="1AD8B39E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2.8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0410" w14:textId="066F6DC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D7B2" w14:textId="7BD3E3D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8122" w14:textId="0AD8291D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B68" w14:textId="21AE02FF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18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765" w14:textId="2BB5B2BA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386" w14:textId="749644FC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21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A09C" w14:textId="43E17953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.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4DED" w14:textId="3BF82FB5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.2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903AFD" w14:textId="3B4B0254" w:rsidR="00AD4404" w:rsidRPr="00737815" w:rsidRDefault="00AD4404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.3</w:t>
            </w:r>
          </w:p>
        </w:tc>
      </w:tr>
      <w:tr w:rsidR="00737815" w:rsidRPr="00737815" w14:paraId="1774C0DE" w14:textId="77777777" w:rsidTr="00703908">
        <w:trPr>
          <w:trHeight w:val="280"/>
          <w:jc w:val="center"/>
        </w:trPr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F9396" w14:textId="4B9B1BC5" w:rsidR="00E43F55" w:rsidRPr="00737815" w:rsidRDefault="00E43F55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20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D8755" w14:textId="38B1676B" w:rsidR="00E43F55" w:rsidRPr="00737815" w:rsidRDefault="00E43F55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2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D974F" w14:textId="78A41AAD" w:rsidR="00E43F55" w:rsidRPr="00737815" w:rsidRDefault="00E43F55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2537E" w14:textId="4D04C2B6" w:rsidR="00E43F55" w:rsidRPr="00737815" w:rsidRDefault="00E43F55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9DF8C" w14:textId="068AB931" w:rsidR="00E43F55" w:rsidRPr="00737815" w:rsidRDefault="00E43F55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3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1A37A" w14:textId="2A1593A7" w:rsidR="00E43F55" w:rsidRPr="00737815" w:rsidRDefault="00E43F55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4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939D7" w14:textId="69CBDFF7" w:rsidR="00E43F55" w:rsidRPr="00737815" w:rsidRDefault="00E43F55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CC1A0" w14:textId="79AAF1B9" w:rsidR="00E43F55" w:rsidRPr="00737815" w:rsidRDefault="00767BD7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CECC5" w14:textId="4D7002C2" w:rsidR="00E43F55" w:rsidRPr="00737815" w:rsidRDefault="00767BD7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40CA5" w14:textId="305ACECC" w:rsidR="00E43F55" w:rsidRPr="00737815" w:rsidRDefault="00767BD7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31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5EFEF" w14:textId="5E660590" w:rsidR="00E43F55" w:rsidRPr="00737815" w:rsidRDefault="00767BD7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1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25D11" w14:textId="0D67B3A2" w:rsidR="00E43F55" w:rsidRPr="00737815" w:rsidRDefault="00767BD7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3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94CB0" w14:textId="338D919C" w:rsidR="00E43F55" w:rsidRPr="00737815" w:rsidRDefault="00767BD7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8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FCAFD" w14:textId="0693E5B2" w:rsidR="00E43F55" w:rsidRPr="00737815" w:rsidRDefault="00767BD7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7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B1797" w14:textId="3B215C71" w:rsidR="00E43F55" w:rsidRPr="00737815" w:rsidRDefault="00767BD7" w:rsidP="00A154C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3781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</w:t>
            </w:r>
            <w:r w:rsidRPr="0073781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4</w:t>
            </w:r>
          </w:p>
        </w:tc>
      </w:tr>
    </w:tbl>
    <w:p w14:paraId="2F8982DC" w14:textId="2482CBF3" w:rsidR="004A5EA0" w:rsidRPr="00737815" w:rsidRDefault="004A5EA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71E38701" w14:textId="35809EEE" w:rsidR="006C7C5F" w:rsidRPr="00737815" w:rsidRDefault="006C7C5F" w:rsidP="006C7C5F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737815">
        <w:rPr>
          <w:rFonts w:ascii="Times New Roman" w:hAnsi="Times New Roman" w:cs="Times New Roman"/>
          <w:color w:val="000000" w:themeColor="text1"/>
        </w:rPr>
        <w:t>Table S</w:t>
      </w:r>
      <w:r w:rsidR="00784238" w:rsidRPr="00737815">
        <w:rPr>
          <w:rFonts w:ascii="Times New Roman" w:hAnsi="Times New Roman" w:cs="Times New Roman"/>
          <w:color w:val="000000" w:themeColor="text1"/>
        </w:rPr>
        <w:t>3</w:t>
      </w:r>
      <w:r w:rsidRPr="00737815">
        <w:rPr>
          <w:rFonts w:ascii="Times New Roman" w:hAnsi="Times New Roman" w:cs="Times New Roman"/>
          <w:color w:val="000000" w:themeColor="text1"/>
        </w:rPr>
        <w:t xml:space="preserve"> 10 </w:t>
      </w:r>
      <w:r w:rsidRPr="00737815">
        <w:rPr>
          <w:rFonts w:ascii="Times New Roman" w:hAnsi="Times New Roman" w:cs="Times New Roman" w:hint="eastAsia"/>
          <w:color w:val="000000" w:themeColor="text1"/>
        </w:rPr>
        <w:t>m</w:t>
      </w:r>
      <w:r w:rsidRPr="00737815">
        <w:rPr>
          <w:rFonts w:ascii="Times New Roman" w:hAnsi="Times New Roman" w:cs="Times New Roman"/>
          <w:color w:val="000000" w:themeColor="text1"/>
        </w:rPr>
        <w:t xml:space="preserve">ajor drinking water pollution incidents </w:t>
      </w:r>
      <w:r w:rsidRPr="00737815">
        <w:rPr>
          <w:rFonts w:ascii="Times New Roman" w:hAnsi="Times New Roman" w:cs="Times New Roman" w:hint="eastAsia"/>
          <w:color w:val="000000" w:themeColor="text1"/>
        </w:rPr>
        <w:t>occurring</w:t>
      </w:r>
      <w:r w:rsidRPr="00737815">
        <w:rPr>
          <w:rFonts w:ascii="Times New Roman" w:hAnsi="Times New Roman" w:cs="Times New Roman"/>
          <w:color w:val="000000" w:themeColor="text1"/>
          <w:lang w:val="en-GB"/>
        </w:rPr>
        <w:t xml:space="preserve"> in China </w:t>
      </w:r>
      <w:r w:rsidRPr="00737815">
        <w:rPr>
          <w:rFonts w:ascii="Times New Roman" w:hAnsi="Times New Roman" w:cs="Times New Roman" w:hint="eastAsia"/>
          <w:color w:val="000000" w:themeColor="text1"/>
          <w:lang w:val="en-GB"/>
        </w:rPr>
        <w:t>in</w:t>
      </w:r>
      <w:r w:rsidRPr="00737815">
        <w:rPr>
          <w:rFonts w:ascii="Times New Roman" w:hAnsi="Times New Roman" w:cs="Times New Roman"/>
          <w:color w:val="000000" w:themeColor="text1"/>
          <w:lang w:val="en-GB"/>
        </w:rPr>
        <w:t xml:space="preserve"> the past 20 years</w:t>
      </w:r>
    </w:p>
    <w:tbl>
      <w:tblPr>
        <w:tblStyle w:val="af0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536"/>
        <w:gridCol w:w="3827"/>
        <w:gridCol w:w="851"/>
        <w:gridCol w:w="1701"/>
      </w:tblGrid>
      <w:tr w:rsidR="00737815" w:rsidRPr="00737815" w14:paraId="5FE46DB1" w14:textId="77777777" w:rsidTr="006C7C5F">
        <w:tc>
          <w:tcPr>
            <w:tcW w:w="3119" w:type="dxa"/>
            <w:tcBorders>
              <w:bottom w:val="single" w:sz="4" w:space="0" w:color="auto"/>
            </w:tcBorders>
          </w:tcPr>
          <w:p w14:paraId="40BF2E6B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>Drinking water pollution incident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1649EDC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Effect and harm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C2F0530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Reas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E6BCD0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E62348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Drinking water source type</w:t>
            </w:r>
          </w:p>
        </w:tc>
      </w:tr>
      <w:tr w:rsidR="00737815" w:rsidRPr="00737815" w14:paraId="30B27C83" w14:textId="77777777" w:rsidTr="006C7C5F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9510102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Sichuan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Tuoji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River water pollution accident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3A07E2C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illion population in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Jiany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Zizho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nd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Neiji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ere forced to stop drinking wat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0F152CAA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igh concentration industrial wastewater </w:t>
            </w: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polluted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ater sourc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Tuoji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iv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A5F1E98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E2586D5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ivers type</w:t>
            </w:r>
          </w:p>
        </w:tc>
      </w:tr>
      <w:tr w:rsidR="00737815" w:rsidRPr="00737815" w14:paraId="4D691EC6" w14:textId="77777777" w:rsidTr="006C7C5F">
        <w:tc>
          <w:tcPr>
            <w:tcW w:w="3119" w:type="dxa"/>
            <w:tcBorders>
              <w:top w:val="nil"/>
            </w:tcBorders>
          </w:tcPr>
          <w:p w14:paraId="4A5F6D0E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Water pollution incident in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Puy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>, Henan Province</w:t>
            </w:r>
          </w:p>
        </w:tc>
        <w:tc>
          <w:tcPr>
            <w:tcW w:w="4536" w:type="dxa"/>
            <w:tcBorders>
              <w:top w:val="nil"/>
            </w:tcBorders>
          </w:tcPr>
          <w:p w14:paraId="49E78628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 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illion population </w:t>
            </w: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in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Puy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was affected for 4 months</w:t>
            </w:r>
          </w:p>
        </w:tc>
        <w:tc>
          <w:tcPr>
            <w:tcW w:w="3827" w:type="dxa"/>
            <w:tcBorders>
              <w:top w:val="nil"/>
            </w:tcBorders>
          </w:tcPr>
          <w:p w14:paraId="52127EBA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astewater from fertilizer and paper mills polluted </w:t>
            </w: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w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ater intake of the Yellow River</w:t>
            </w:r>
          </w:p>
        </w:tc>
        <w:tc>
          <w:tcPr>
            <w:tcW w:w="851" w:type="dxa"/>
            <w:tcBorders>
              <w:top w:val="nil"/>
            </w:tcBorders>
          </w:tcPr>
          <w:p w14:paraId="2A948960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004</w:t>
            </w:r>
          </w:p>
        </w:tc>
        <w:tc>
          <w:tcPr>
            <w:tcW w:w="1701" w:type="dxa"/>
            <w:tcBorders>
              <w:top w:val="nil"/>
            </w:tcBorders>
          </w:tcPr>
          <w:p w14:paraId="1F66FF9E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ivers type</w:t>
            </w:r>
          </w:p>
        </w:tc>
      </w:tr>
      <w:tr w:rsidR="00737815" w:rsidRPr="00737815" w14:paraId="2BB3E092" w14:textId="77777777" w:rsidTr="006C7C5F">
        <w:tc>
          <w:tcPr>
            <w:tcW w:w="3119" w:type="dxa"/>
          </w:tcPr>
          <w:p w14:paraId="54CE6B9E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Water pollution incident of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Qingyi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River</w:t>
            </w:r>
          </w:p>
        </w:tc>
        <w:tc>
          <w:tcPr>
            <w:tcW w:w="4536" w:type="dxa"/>
          </w:tcPr>
          <w:p w14:paraId="0E037680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 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illion population </w:t>
            </w: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in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Leshan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was affected</w:t>
            </w:r>
          </w:p>
        </w:tc>
        <w:tc>
          <w:tcPr>
            <w:tcW w:w="3827" w:type="dxa"/>
          </w:tcPr>
          <w:p w14:paraId="35E5C7C5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51" w:type="dxa"/>
          </w:tcPr>
          <w:p w14:paraId="4B2D9E0B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004</w:t>
            </w:r>
          </w:p>
        </w:tc>
        <w:tc>
          <w:tcPr>
            <w:tcW w:w="1701" w:type="dxa"/>
          </w:tcPr>
          <w:p w14:paraId="3014DECB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ivers type</w:t>
            </w:r>
          </w:p>
        </w:tc>
      </w:tr>
      <w:tr w:rsidR="00737815" w:rsidRPr="00737815" w14:paraId="5FD29330" w14:textId="77777777" w:rsidTr="006C7C5F">
        <w:tc>
          <w:tcPr>
            <w:tcW w:w="3119" w:type="dxa"/>
          </w:tcPr>
          <w:p w14:paraId="2EBB1E2D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Songhua River pollution accident</w:t>
            </w:r>
          </w:p>
        </w:tc>
        <w:tc>
          <w:tcPr>
            <w:tcW w:w="4536" w:type="dxa"/>
          </w:tcPr>
          <w:p w14:paraId="5B8175B8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Drinking water system serving Harbin’s 4 million population and groundwater supplies along the river’s edge were taken offline for 4 days</w:t>
            </w:r>
          </w:p>
        </w:tc>
        <w:tc>
          <w:tcPr>
            <w:tcW w:w="3827" w:type="dxa"/>
          </w:tcPr>
          <w:p w14:paraId="108DF7BA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bout 100 tons of benzene (benzene, nitrobenzene, etc.) </w:t>
            </w: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polluted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onghua River</w:t>
            </w:r>
          </w:p>
        </w:tc>
        <w:tc>
          <w:tcPr>
            <w:tcW w:w="851" w:type="dxa"/>
          </w:tcPr>
          <w:p w14:paraId="316552EB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005</w:t>
            </w:r>
          </w:p>
        </w:tc>
        <w:tc>
          <w:tcPr>
            <w:tcW w:w="1701" w:type="dxa"/>
          </w:tcPr>
          <w:p w14:paraId="172ACBA1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ivers type</w:t>
            </w:r>
          </w:p>
        </w:tc>
      </w:tr>
      <w:tr w:rsidR="00737815" w:rsidRPr="00737815" w14:paraId="3E631292" w14:textId="77777777" w:rsidTr="006C7C5F">
        <w:tc>
          <w:tcPr>
            <w:tcW w:w="3119" w:type="dxa"/>
          </w:tcPr>
          <w:p w14:paraId="2C657F04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Arsenic pollution in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Yuey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37815">
              <w:rPr>
                <w:rFonts w:ascii="Times New Roman" w:hAnsi="Times New Roman" w:cs="Times New Roman"/>
                <w:color w:val="000000" w:themeColor="text1"/>
              </w:rPr>
              <w:lastRenderedPageBreak/>
              <w:t>Hunan Province</w:t>
            </w:r>
          </w:p>
        </w:tc>
        <w:tc>
          <w:tcPr>
            <w:tcW w:w="4536" w:type="dxa"/>
          </w:tcPr>
          <w:p w14:paraId="4CC6897B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lastRenderedPageBreak/>
              <w:t>0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08 million population </w:t>
            </w: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in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Yuey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was affected</w:t>
            </w:r>
          </w:p>
        </w:tc>
        <w:tc>
          <w:tcPr>
            <w:tcW w:w="3827" w:type="dxa"/>
          </w:tcPr>
          <w:p w14:paraId="77950308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dustrial wastewater from three chemical 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plants polluted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Xinqi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iver</w:t>
            </w:r>
          </w:p>
        </w:tc>
        <w:tc>
          <w:tcPr>
            <w:tcW w:w="851" w:type="dxa"/>
          </w:tcPr>
          <w:p w14:paraId="2AA23175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lastRenderedPageBreak/>
              <w:t>2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006</w:t>
            </w:r>
          </w:p>
        </w:tc>
        <w:tc>
          <w:tcPr>
            <w:tcW w:w="1701" w:type="dxa"/>
          </w:tcPr>
          <w:p w14:paraId="2B50308B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ivers type</w:t>
            </w:r>
          </w:p>
        </w:tc>
      </w:tr>
      <w:tr w:rsidR="00737815" w:rsidRPr="00737815" w14:paraId="1B1B11DC" w14:textId="77777777" w:rsidTr="006C7C5F">
        <w:tc>
          <w:tcPr>
            <w:tcW w:w="3119" w:type="dxa"/>
          </w:tcPr>
          <w:p w14:paraId="79CC4F37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Pollution accident of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Luzhou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power plant in Sichuan Province</w:t>
            </w:r>
          </w:p>
        </w:tc>
        <w:tc>
          <w:tcPr>
            <w:tcW w:w="4536" w:type="dxa"/>
          </w:tcPr>
          <w:p w14:paraId="2E07EB91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Drinking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water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Luzhou</w:t>
            </w:r>
            <w:proofErr w:type="spellEnd"/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was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ffected</w:t>
            </w:r>
          </w:p>
        </w:tc>
        <w:tc>
          <w:tcPr>
            <w:tcW w:w="3827" w:type="dxa"/>
          </w:tcPr>
          <w:p w14:paraId="00E4D373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The leakage of diesel oil resulted in the Yangtze River water pollution</w:t>
            </w:r>
          </w:p>
        </w:tc>
        <w:tc>
          <w:tcPr>
            <w:tcW w:w="851" w:type="dxa"/>
          </w:tcPr>
          <w:p w14:paraId="659097F9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2006</w:t>
            </w:r>
          </w:p>
        </w:tc>
        <w:tc>
          <w:tcPr>
            <w:tcW w:w="1701" w:type="dxa"/>
          </w:tcPr>
          <w:p w14:paraId="77232A4F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ivers type</w:t>
            </w:r>
          </w:p>
        </w:tc>
      </w:tr>
      <w:tr w:rsidR="00737815" w:rsidRPr="00737815" w14:paraId="707EDB44" w14:textId="77777777" w:rsidTr="006C7C5F">
        <w:tc>
          <w:tcPr>
            <w:tcW w:w="3119" w:type="dxa"/>
          </w:tcPr>
          <w:p w14:paraId="7888F3D1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37815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737815">
              <w:rPr>
                <w:rFonts w:ascii="Times New Roman" w:hAnsi="Times New Roman" w:cs="Times New Roman"/>
                <w:color w:val="000000" w:themeColor="text1"/>
              </w:rPr>
              <w:t>aihu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water crisis event</w:t>
            </w:r>
          </w:p>
        </w:tc>
        <w:tc>
          <w:tcPr>
            <w:tcW w:w="4536" w:type="dxa"/>
          </w:tcPr>
          <w:p w14:paraId="38FEA365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200 million population in Wuxi was affected</w:t>
            </w:r>
          </w:p>
        </w:tc>
        <w:tc>
          <w:tcPr>
            <w:tcW w:w="3827" w:type="dxa"/>
          </w:tcPr>
          <w:p w14:paraId="1BCF26F2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Toxin-producing cyanobacterial bloom polluted drinking water source in Lak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Taihu</w:t>
            </w:r>
            <w:proofErr w:type="spellEnd"/>
          </w:p>
        </w:tc>
        <w:tc>
          <w:tcPr>
            <w:tcW w:w="851" w:type="dxa"/>
          </w:tcPr>
          <w:p w14:paraId="7515CFCD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007</w:t>
            </w:r>
          </w:p>
        </w:tc>
        <w:tc>
          <w:tcPr>
            <w:tcW w:w="1701" w:type="dxa"/>
          </w:tcPr>
          <w:p w14:paraId="60D1ED06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L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akes and reservoirs type</w:t>
            </w:r>
          </w:p>
        </w:tc>
      </w:tr>
      <w:tr w:rsidR="00737815" w:rsidRPr="00737815" w14:paraId="6091CE5E" w14:textId="77777777" w:rsidTr="006C7C5F">
        <w:tc>
          <w:tcPr>
            <w:tcW w:w="3119" w:type="dxa"/>
          </w:tcPr>
          <w:p w14:paraId="4DAEA29C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Arsenic pollution in Lak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Yangzonghai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>, Yunnan Province</w:t>
            </w:r>
          </w:p>
        </w:tc>
        <w:tc>
          <w:tcPr>
            <w:tcW w:w="4536" w:type="dxa"/>
          </w:tcPr>
          <w:p w14:paraId="3FA10B85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Drinking water in Lak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Yangzonghai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was affected </w:t>
            </w:r>
          </w:p>
        </w:tc>
        <w:tc>
          <w:tcPr>
            <w:tcW w:w="3827" w:type="dxa"/>
          </w:tcPr>
          <w:p w14:paraId="2043C6C8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Yunnan Chengjiang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Jinye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dustry and Trade Co., Ltd. discharges a large amount of arsenic containing wastewater</w:t>
            </w:r>
          </w:p>
        </w:tc>
        <w:tc>
          <w:tcPr>
            <w:tcW w:w="851" w:type="dxa"/>
          </w:tcPr>
          <w:p w14:paraId="632DBBD9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008</w:t>
            </w:r>
          </w:p>
        </w:tc>
        <w:tc>
          <w:tcPr>
            <w:tcW w:w="1701" w:type="dxa"/>
          </w:tcPr>
          <w:p w14:paraId="6C8C61D3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L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akes and reservoirs type</w:t>
            </w:r>
          </w:p>
        </w:tc>
      </w:tr>
      <w:tr w:rsidR="00737815" w:rsidRPr="00737815" w14:paraId="174997D0" w14:textId="77777777" w:rsidTr="006C7C5F">
        <w:tc>
          <w:tcPr>
            <w:tcW w:w="3119" w:type="dxa"/>
          </w:tcPr>
          <w:p w14:paraId="54A6C995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Water pollution incident in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Yanche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>, Jiangsu Province</w:t>
            </w:r>
          </w:p>
        </w:tc>
        <w:tc>
          <w:tcPr>
            <w:tcW w:w="4536" w:type="dxa"/>
          </w:tcPr>
          <w:p w14:paraId="1D904660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2 million population in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Yanche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as affected </w:t>
            </w:r>
          </w:p>
        </w:tc>
        <w:tc>
          <w:tcPr>
            <w:tcW w:w="3827" w:type="dxa"/>
          </w:tcPr>
          <w:p w14:paraId="42E8A445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Yanche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BiaoXin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emical plant secretly discharged 30 tons of chemical wastewater, which eventually polluted the water source</w:t>
            </w:r>
          </w:p>
        </w:tc>
        <w:tc>
          <w:tcPr>
            <w:tcW w:w="851" w:type="dxa"/>
          </w:tcPr>
          <w:p w14:paraId="71F2CB46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009</w:t>
            </w:r>
          </w:p>
        </w:tc>
        <w:tc>
          <w:tcPr>
            <w:tcW w:w="1701" w:type="dxa"/>
          </w:tcPr>
          <w:p w14:paraId="0A6D1EF7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ivers type</w:t>
            </w:r>
          </w:p>
        </w:tc>
      </w:tr>
      <w:tr w:rsidR="006C7C5F" w:rsidRPr="00737815" w14:paraId="0FBDB782" w14:textId="77777777" w:rsidTr="006C7C5F">
        <w:tc>
          <w:tcPr>
            <w:tcW w:w="3119" w:type="dxa"/>
          </w:tcPr>
          <w:p w14:paraId="7D51D53C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Cadmium pollution in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Longji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>, Guangxi</w:t>
            </w:r>
          </w:p>
        </w:tc>
        <w:tc>
          <w:tcPr>
            <w:tcW w:w="4536" w:type="dxa"/>
          </w:tcPr>
          <w:p w14:paraId="476E545C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Drinking water in Liuzhou in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Longji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was affected</w:t>
            </w:r>
          </w:p>
        </w:tc>
        <w:tc>
          <w:tcPr>
            <w:tcW w:w="3827" w:type="dxa"/>
          </w:tcPr>
          <w:p w14:paraId="6EA7271C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uangxi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Jinhe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ining Co., Ltd. and Jincheng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jianghongquan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lithopone plant have long-term illegal discharge, resulting in large-scale water pollution</w:t>
            </w:r>
          </w:p>
        </w:tc>
        <w:tc>
          <w:tcPr>
            <w:tcW w:w="851" w:type="dxa"/>
          </w:tcPr>
          <w:p w14:paraId="1D944746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012</w:t>
            </w:r>
          </w:p>
        </w:tc>
        <w:tc>
          <w:tcPr>
            <w:tcW w:w="1701" w:type="dxa"/>
          </w:tcPr>
          <w:p w14:paraId="5C7F03B2" w14:textId="77777777" w:rsidR="006C7C5F" w:rsidRPr="00737815" w:rsidRDefault="006C7C5F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ivers type</w:t>
            </w:r>
          </w:p>
        </w:tc>
      </w:tr>
    </w:tbl>
    <w:p w14:paraId="5A572028" w14:textId="77777777" w:rsidR="006C7C5F" w:rsidRPr="00737815" w:rsidRDefault="006C7C5F">
      <w:pPr>
        <w:widowControl/>
        <w:jc w:val="left"/>
        <w:rPr>
          <w:rFonts w:ascii="Times New Roman" w:hAnsi="Times New Roman" w:cs="Times New Roman"/>
          <w:color w:val="000000" w:themeColor="text1"/>
        </w:rPr>
        <w:sectPr w:rsidR="006C7C5F" w:rsidRPr="00737815" w:rsidSect="004A5EA0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57CAB2B9" w14:textId="1DFB7315" w:rsidR="006C7C5F" w:rsidRPr="00737815" w:rsidRDefault="006C7C5F" w:rsidP="006C7C5F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737815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>Table S</w:t>
      </w:r>
      <w:r w:rsidR="00784238" w:rsidRPr="00737815">
        <w:rPr>
          <w:rFonts w:ascii="Times New Roman" w:hAnsi="Times New Roman" w:cs="Times New Roman"/>
          <w:color w:val="000000" w:themeColor="text1"/>
          <w:szCs w:val="21"/>
          <w:lang w:val="en-GB"/>
        </w:rPr>
        <w:t>4</w:t>
      </w:r>
      <w:r w:rsidRPr="0073781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D27C12" w:rsidRPr="0073781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ater</w:t>
      </w:r>
      <w:r w:rsidRPr="00737815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diversion volume from </w:t>
      </w:r>
      <w:proofErr w:type="spellStart"/>
      <w:r w:rsidRPr="00737815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Danjiangkou</w:t>
      </w:r>
      <w:proofErr w:type="spellEnd"/>
      <w:r w:rsidRPr="00737815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Reservoir to different prefecture-level cities along the Middle Route Project of the South-to-North Water Diversion Project (SNWD)</w:t>
      </w:r>
      <w:r w:rsidR="00C10C75" w:rsidRPr="00737815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in 2019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700"/>
        <w:gridCol w:w="1843"/>
        <w:gridCol w:w="1701"/>
        <w:gridCol w:w="909"/>
        <w:gridCol w:w="992"/>
      </w:tblGrid>
      <w:tr w:rsidR="00737815" w:rsidRPr="00737815" w14:paraId="38F9061E" w14:textId="77777777" w:rsidTr="00E43F55">
        <w:trPr>
          <w:trHeight w:val="280"/>
          <w:jc w:val="center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4B8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Prefecture-level citie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8E1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Total water diversion volume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 xml:space="preserve"> (10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:lang w:val="en-GB"/>
              </w:rPr>
              <w:t>4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 xml:space="preserve"> m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:lang w:val="en-GB"/>
              </w:rPr>
              <w:t>3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2C31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 xml:space="preserve">Ecological water diversion volume 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(10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:lang w:val="en-GB"/>
              </w:rPr>
              <w:t>4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 xml:space="preserve"> m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:lang w:val="en-GB"/>
              </w:rPr>
              <w:t>3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43F8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 xml:space="preserve">Drinking water diversion volume 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(10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:lang w:val="en-GB"/>
              </w:rPr>
              <w:t>4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 xml:space="preserve"> m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:lang w:val="en-GB"/>
              </w:rPr>
              <w:t>3</w:t>
            </w: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57C9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Number of outle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99EE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Number of sluice gates</w:t>
            </w:r>
          </w:p>
        </w:tc>
      </w:tr>
      <w:tr w:rsidR="00737815" w:rsidRPr="00737815" w14:paraId="51011768" w14:textId="77777777" w:rsidTr="00E43F55">
        <w:trPr>
          <w:trHeight w:val="280"/>
          <w:jc w:val="center"/>
        </w:trPr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6C91C1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nyang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205F5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11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F5AE3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289319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092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A0053D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F5E93A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737815" w:rsidRPr="00737815" w14:paraId="414C20D0" w14:textId="77777777" w:rsidTr="00E43F55">
        <w:trPr>
          <w:trHeight w:val="280"/>
          <w:jc w:val="center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BD99B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aoding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07ED9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442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1C0DA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66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C0114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767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2F54D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9937D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737815" w:rsidRPr="00737815" w14:paraId="1DE54122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93B5D0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eijing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DB2B5C4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4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F40BCD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758B04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40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4630699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0F5DE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737815" w:rsidRPr="00737815" w14:paraId="79B34EDE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00760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anda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FBC47ED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1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202C3D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9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4DCB2B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2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9781480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75136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737815" w:rsidRPr="00737815" w14:paraId="47037192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E59B1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ebi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7B0EA0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5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ED1188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6363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37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C19E0F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D7A5E1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37815" w:rsidRPr="00737815" w14:paraId="319F3A01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A28B6CB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Jiaozuo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6F971E6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934A77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9C7CC4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6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16B344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0A5A4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37815" w:rsidRPr="00737815" w14:paraId="72E3A88D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80FF65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angfang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3D2A706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5E6925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493B9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0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CD3ED89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C65A1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737815" w:rsidRPr="00737815" w14:paraId="15A42BCB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C62BFA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anyang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791C7F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54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B07C9D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3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9438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07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F8FE66F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88154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737815" w:rsidRPr="00737815" w14:paraId="0E7B72EC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30C1AB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ingdingshan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7829C6F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80399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6EE40B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09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72F3D36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4BF179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737815" w:rsidRPr="00737815" w14:paraId="1D681C99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F4718C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hijiazhuang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CB4C8F9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39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8ECC61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1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436980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81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33192F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9F711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737815" w:rsidRPr="00737815" w14:paraId="3F0E5B46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1DCFC1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ianji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8B80578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90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B684B7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E3C3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185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4280A3A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D3887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737815" w:rsidRPr="00737815" w14:paraId="35551D04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D06A2B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Xinxiang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A85B00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0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BE4C5E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846D7F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67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3694F38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0E605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737815" w:rsidRPr="00737815" w14:paraId="1A775B1C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46FC1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Xingtai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40FB4E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5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5C517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5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6D075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07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9C7EED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1D1B8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737815" w:rsidRPr="00737815" w14:paraId="279E3315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EEFDC9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Xuchang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E8B063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7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79A7DE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29EB95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3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3F776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3FD0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37815" w:rsidRPr="00737815" w14:paraId="63DC3838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1A820B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hengzhou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2FBE2E5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1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C519E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7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13FFDA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42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F4B25C8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F576D3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C7C5F" w:rsidRPr="00737815" w14:paraId="47153F7E" w14:textId="77777777" w:rsidTr="00E43F55">
        <w:trPr>
          <w:trHeight w:val="280"/>
          <w:jc w:val="center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265A5B2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0926B70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8622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30965B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403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505C4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62187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BAE87A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5539C" w14:textId="77777777" w:rsidR="006C7C5F" w:rsidRPr="00737815" w:rsidRDefault="006C7C5F" w:rsidP="00E43F55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3781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42</w:t>
            </w:r>
          </w:p>
        </w:tc>
      </w:tr>
    </w:tbl>
    <w:p w14:paraId="1531AAFB" w14:textId="77777777" w:rsidR="006C7C5F" w:rsidRPr="00737815" w:rsidRDefault="006C7C5F" w:rsidP="006C7C5F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B831C90" w14:textId="77777777" w:rsidR="00BB2657" w:rsidRPr="00737815" w:rsidRDefault="00BB2657">
      <w:pPr>
        <w:widowControl/>
        <w:jc w:val="left"/>
        <w:rPr>
          <w:rFonts w:ascii="Times New Roman" w:hAnsi="Times New Roman" w:cs="Times New Roman"/>
          <w:color w:val="000000" w:themeColor="text1"/>
        </w:rPr>
        <w:sectPr w:rsidR="00BB2657" w:rsidRPr="00737815" w:rsidSect="006C7C5F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54A78B64" w14:textId="72D6B0B6" w:rsidR="00BB2657" w:rsidRPr="00737815" w:rsidRDefault="00BB2657" w:rsidP="00BB2657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737815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784238" w:rsidRPr="00737815">
        <w:rPr>
          <w:rFonts w:ascii="Times New Roman" w:hAnsi="Times New Roman" w:cs="Times New Roman"/>
          <w:color w:val="000000" w:themeColor="text1"/>
        </w:rPr>
        <w:t>5</w:t>
      </w:r>
      <w:r w:rsidRPr="00737815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737815">
        <w:rPr>
          <w:rFonts w:ascii="Times New Roman" w:hAnsi="Times New Roman" w:cs="Times New Roman" w:hint="eastAsia"/>
          <w:color w:val="000000" w:themeColor="text1"/>
        </w:rPr>
        <w:t>I</w:t>
      </w:r>
      <w:r w:rsidRPr="00737815">
        <w:rPr>
          <w:rFonts w:ascii="Times New Roman" w:hAnsi="Times New Roman" w:cs="Times New Roman"/>
          <w:color w:val="000000" w:themeColor="text1"/>
        </w:rPr>
        <w:t>n</w:t>
      </w:r>
      <w:proofErr w:type="gramEnd"/>
      <w:r w:rsidRPr="00737815">
        <w:rPr>
          <w:rFonts w:ascii="Times New Roman" w:hAnsi="Times New Roman" w:cs="Times New Roman"/>
          <w:color w:val="000000" w:themeColor="text1"/>
        </w:rPr>
        <w:t xml:space="preserve"> operation and to be operated </w:t>
      </w:r>
      <w:r w:rsidRPr="00737815">
        <w:rPr>
          <w:rFonts w:ascii="Times New Roman" w:hAnsi="Times New Roman" w:cs="Times New Roman" w:hint="eastAsia"/>
          <w:color w:val="000000" w:themeColor="text1"/>
        </w:rPr>
        <w:t>important</w:t>
      </w:r>
      <w:r w:rsidRPr="00737815">
        <w:rPr>
          <w:rFonts w:ascii="Times New Roman" w:hAnsi="Times New Roman" w:cs="Times New Roman"/>
          <w:color w:val="000000" w:themeColor="text1"/>
        </w:rPr>
        <w:t xml:space="preserve"> cross-regional water transfer projects </w:t>
      </w:r>
      <w:r w:rsidRPr="00737815">
        <w:rPr>
          <w:rFonts w:ascii="Times New Roman" w:hAnsi="Times New Roman" w:cs="Times New Roman" w:hint="eastAsia"/>
          <w:color w:val="000000" w:themeColor="text1"/>
        </w:rPr>
        <w:t>from</w:t>
      </w:r>
      <w:r w:rsidRPr="00737815">
        <w:rPr>
          <w:rFonts w:ascii="Times New Roman" w:hAnsi="Times New Roman" w:cs="Times New Roman"/>
          <w:color w:val="000000" w:themeColor="text1"/>
          <w:lang w:val="en-GB"/>
        </w:rPr>
        <w:t xml:space="preserve"> lakes and reservoirs to meet </w:t>
      </w:r>
      <w:r w:rsidRPr="00737815">
        <w:rPr>
          <w:rFonts w:ascii="Times New Roman" w:hAnsi="Times New Roman" w:cs="Times New Roman"/>
          <w:color w:val="000000" w:themeColor="text1"/>
        </w:rPr>
        <w:t xml:space="preserve">safe and clean </w:t>
      </w:r>
      <w:r w:rsidRPr="00737815">
        <w:rPr>
          <w:rFonts w:ascii="Times New Roman" w:hAnsi="Times New Roman" w:cs="Times New Roman" w:hint="eastAsia"/>
          <w:color w:val="000000" w:themeColor="text1"/>
        </w:rPr>
        <w:t>drinking</w:t>
      </w:r>
      <w:r w:rsidRPr="00737815">
        <w:rPr>
          <w:rFonts w:ascii="Times New Roman" w:hAnsi="Times New Roman" w:cs="Times New Roman"/>
          <w:color w:val="000000" w:themeColor="text1"/>
        </w:rPr>
        <w:t xml:space="preserve"> </w:t>
      </w:r>
      <w:r w:rsidRPr="00737815">
        <w:rPr>
          <w:rFonts w:ascii="Times New Roman" w:hAnsi="Times New Roman" w:cs="Times New Roman" w:hint="eastAsia"/>
          <w:color w:val="000000" w:themeColor="text1"/>
        </w:rPr>
        <w:t>water</w:t>
      </w:r>
      <w:r w:rsidRPr="00737815">
        <w:rPr>
          <w:rFonts w:ascii="Times New Roman" w:hAnsi="Times New Roman" w:cs="Times New Roman"/>
          <w:color w:val="000000" w:themeColor="text1"/>
        </w:rPr>
        <w:t xml:space="preserve"> in China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2214"/>
        <w:gridCol w:w="2126"/>
        <w:gridCol w:w="1559"/>
        <w:gridCol w:w="5958"/>
        <w:gridCol w:w="1196"/>
      </w:tblGrid>
      <w:tr w:rsidR="00633832" w:rsidRPr="00737815" w14:paraId="54A511B1" w14:textId="77777777" w:rsidTr="00E92087">
        <w:trPr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47D924" w14:textId="456B7A04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umber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B505F" w14:textId="3197DEB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72C91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Water sour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5B1A2" w14:textId="5B0ACB99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Water diversion amount (10</w:t>
            </w:r>
            <w:r w:rsidRPr="0073781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8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</w:t>
            </w:r>
            <w:r w:rsidRPr="0073781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3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/year)</w:t>
            </w:r>
          </w:p>
        </w:tc>
        <w:tc>
          <w:tcPr>
            <w:tcW w:w="5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C708A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Beneficiary region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162C10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Beneficiary population (million)</w:t>
            </w:r>
          </w:p>
        </w:tc>
      </w:tr>
      <w:tr w:rsidR="00633832" w:rsidRPr="00737815" w14:paraId="04CC3510" w14:textId="77777777" w:rsidTr="00E92087">
        <w:trPr>
          <w:jc w:val="center"/>
        </w:trPr>
        <w:tc>
          <w:tcPr>
            <w:tcW w:w="905" w:type="dxa"/>
            <w:tcBorders>
              <w:top w:val="single" w:sz="4" w:space="0" w:color="auto"/>
              <w:bottom w:val="nil"/>
              <w:right w:val="nil"/>
            </w:tcBorders>
          </w:tcPr>
          <w:p w14:paraId="4689BF3F" w14:textId="21A76ED4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48FC3" w14:textId="2161F892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>East Route Project of SNW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C0B39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ak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ongzehu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and Lak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Luomahu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76C50" w14:textId="574301BF" w:rsidR="00633832" w:rsidRPr="00737815" w:rsidRDefault="00633832" w:rsidP="00EB6F9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17</w:t>
            </w:r>
          </w:p>
        </w:tc>
        <w:tc>
          <w:tcPr>
            <w:tcW w:w="5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31467" w14:textId="6170C0AF" w:rsidR="00633832" w:rsidRPr="00737815" w:rsidRDefault="00633832" w:rsidP="00BB26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Zaozhu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Jining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Tai’an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Dezhou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Liaoche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Jinan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eze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Laifu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Linyi, Zibo prefecture-level regions in Shandong province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Cangzhou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nd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engshui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refecture-level regions in Hebei province</w:t>
            </w:r>
            <w:r w:rsidRPr="0073781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,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ianjin municipality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</w:tcBorders>
          </w:tcPr>
          <w:p w14:paraId="24F27701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58</w:t>
            </w:r>
          </w:p>
        </w:tc>
      </w:tr>
      <w:tr w:rsidR="00633832" w:rsidRPr="00737815" w14:paraId="593D83A8" w14:textId="77777777" w:rsidTr="00E92087">
        <w:trPr>
          <w:jc w:val="center"/>
        </w:trPr>
        <w:tc>
          <w:tcPr>
            <w:tcW w:w="905" w:type="dxa"/>
            <w:tcBorders>
              <w:top w:val="nil"/>
              <w:right w:val="nil"/>
            </w:tcBorders>
          </w:tcPr>
          <w:p w14:paraId="5789DD2E" w14:textId="2F53740A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</w:tcPr>
          <w:p w14:paraId="291C562B" w14:textId="2D7AB54C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>Middle Route Project of SNW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F2281AB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Danjiangkou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servoi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9D552FE" w14:textId="323471AE" w:rsidR="00633832" w:rsidRPr="00737815" w:rsidRDefault="00633832" w:rsidP="00EB6F9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95</w:t>
            </w:r>
          </w:p>
        </w:tc>
        <w:tc>
          <w:tcPr>
            <w:tcW w:w="5958" w:type="dxa"/>
            <w:tcBorders>
              <w:top w:val="nil"/>
              <w:left w:val="nil"/>
              <w:right w:val="nil"/>
            </w:tcBorders>
          </w:tcPr>
          <w:p w14:paraId="77DD93E4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anyang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Pingdingshan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Xuch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Zhengzhou, Jiaozuo, Xinxiang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ebi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Anyang prefecture-level regions in Henan province, Handan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Xingtai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Shijiazhuang, and Baoding prefecture-level regions in Hebei province, Beijing and Tianjin municipalities </w:t>
            </w:r>
          </w:p>
        </w:tc>
        <w:tc>
          <w:tcPr>
            <w:tcW w:w="1196" w:type="dxa"/>
            <w:tcBorders>
              <w:top w:val="nil"/>
              <w:left w:val="nil"/>
            </w:tcBorders>
          </w:tcPr>
          <w:p w14:paraId="0A7F85D2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69</w:t>
            </w:r>
          </w:p>
        </w:tc>
      </w:tr>
      <w:tr w:rsidR="00633832" w:rsidRPr="00737815" w14:paraId="157C85C0" w14:textId="77777777" w:rsidTr="00E92087">
        <w:trPr>
          <w:jc w:val="center"/>
        </w:trPr>
        <w:tc>
          <w:tcPr>
            <w:tcW w:w="905" w:type="dxa"/>
            <w:tcBorders>
              <w:right w:val="nil"/>
            </w:tcBorders>
          </w:tcPr>
          <w:p w14:paraId="46B594B6" w14:textId="2F975FE0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27F0B0FB" w14:textId="5EF70CDE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Water Diversion Project from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Hanjia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River to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Weihe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River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7C244B4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uangjinxia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servoir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Sanhekou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servoi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D29E15" w14:textId="39B94DC9" w:rsidR="00633832" w:rsidRPr="00737815" w:rsidRDefault="00633832" w:rsidP="00EB6F9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15</w:t>
            </w:r>
          </w:p>
        </w:tc>
        <w:tc>
          <w:tcPr>
            <w:tcW w:w="5958" w:type="dxa"/>
            <w:tcBorders>
              <w:left w:val="nil"/>
              <w:right w:val="nil"/>
            </w:tcBorders>
          </w:tcPr>
          <w:p w14:paraId="75076CA8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Xi’an, Xianyang, Baoji, and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Weinan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refecture-level regions in Shaanxi province </w:t>
            </w:r>
          </w:p>
        </w:tc>
        <w:tc>
          <w:tcPr>
            <w:tcW w:w="1196" w:type="dxa"/>
            <w:tcBorders>
              <w:left w:val="nil"/>
            </w:tcBorders>
          </w:tcPr>
          <w:p w14:paraId="38E071DA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</w:tr>
      <w:tr w:rsidR="00633832" w:rsidRPr="00737815" w14:paraId="2D0681CC" w14:textId="77777777" w:rsidTr="00E92087">
        <w:trPr>
          <w:jc w:val="center"/>
        </w:trPr>
        <w:tc>
          <w:tcPr>
            <w:tcW w:w="905" w:type="dxa"/>
            <w:tcBorders>
              <w:right w:val="nil"/>
            </w:tcBorders>
          </w:tcPr>
          <w:p w14:paraId="6E47C7BF" w14:textId="5D45EFB6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4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6523CA26" w14:textId="3F16F1D1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Lak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</w:rPr>
              <w:t>Qiandao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</w:rPr>
              <w:t xml:space="preserve"> Water Distribution Projec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90F04E0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ak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Qiandaohu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3ABC86" w14:textId="06B335B5" w:rsidR="00633832" w:rsidRPr="00737815" w:rsidRDefault="00633832" w:rsidP="00EB6F9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12.1</w:t>
            </w:r>
          </w:p>
        </w:tc>
        <w:tc>
          <w:tcPr>
            <w:tcW w:w="5958" w:type="dxa"/>
            <w:tcBorders>
              <w:left w:val="nil"/>
              <w:right w:val="nil"/>
            </w:tcBorders>
          </w:tcPr>
          <w:p w14:paraId="285F2E88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angzhou and Jiaxing prefecture-level regions in Zhejiang province</w:t>
            </w:r>
          </w:p>
        </w:tc>
        <w:tc>
          <w:tcPr>
            <w:tcW w:w="1196" w:type="dxa"/>
            <w:tcBorders>
              <w:left w:val="nil"/>
            </w:tcBorders>
          </w:tcPr>
          <w:p w14:paraId="6688E6AE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</w:p>
        </w:tc>
      </w:tr>
      <w:tr w:rsidR="00633832" w:rsidRPr="00737815" w14:paraId="67CE3A6F" w14:textId="77777777" w:rsidTr="00E92087">
        <w:trPr>
          <w:jc w:val="center"/>
        </w:trPr>
        <w:tc>
          <w:tcPr>
            <w:tcW w:w="905" w:type="dxa"/>
            <w:tcBorders>
              <w:right w:val="nil"/>
            </w:tcBorders>
          </w:tcPr>
          <w:p w14:paraId="34CC0D0C" w14:textId="5F0A0310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6DAE27C1" w14:textId="52C6EF02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iver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Taohe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ater Diversion Projec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D37FD3D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Jiudianxia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servoi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7FAFD2D" w14:textId="74031545" w:rsidR="00633832" w:rsidRPr="00737815" w:rsidRDefault="00633832" w:rsidP="00EB6F9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5.5</w:t>
            </w:r>
          </w:p>
        </w:tc>
        <w:tc>
          <w:tcPr>
            <w:tcW w:w="5958" w:type="dxa"/>
            <w:tcBorders>
              <w:left w:val="nil"/>
              <w:right w:val="nil"/>
            </w:tcBorders>
          </w:tcPr>
          <w:p w14:paraId="72CF9663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anzhou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Dingxi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and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Baiyin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refecture-level regions in Gansu province </w:t>
            </w:r>
          </w:p>
        </w:tc>
        <w:tc>
          <w:tcPr>
            <w:tcW w:w="1196" w:type="dxa"/>
            <w:tcBorders>
              <w:left w:val="nil"/>
            </w:tcBorders>
          </w:tcPr>
          <w:p w14:paraId="20C95BAA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  <w:tr w:rsidR="00633832" w:rsidRPr="00737815" w14:paraId="746DF699" w14:textId="77777777" w:rsidTr="00E92087">
        <w:trPr>
          <w:jc w:val="center"/>
        </w:trPr>
        <w:tc>
          <w:tcPr>
            <w:tcW w:w="905" w:type="dxa"/>
            <w:tcBorders>
              <w:right w:val="nil"/>
            </w:tcBorders>
          </w:tcPr>
          <w:p w14:paraId="68EE184B" w14:textId="1E2476E0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6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6DA49E92" w14:textId="131D5FBA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Water Diversion Project from Yellow River to Shanxi Provinc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F64369B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Wanjiazai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servoi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8FC3FC" w14:textId="1EFABAF9" w:rsidR="00633832" w:rsidRPr="00737815" w:rsidRDefault="00633832" w:rsidP="00EB6F9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5958" w:type="dxa"/>
            <w:tcBorders>
              <w:left w:val="nil"/>
              <w:right w:val="nil"/>
            </w:tcBorders>
          </w:tcPr>
          <w:p w14:paraId="005E4EB4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aiyuan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Suozhou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, Datong prefecture-level regions in Shanxi province</w:t>
            </w:r>
          </w:p>
        </w:tc>
        <w:tc>
          <w:tcPr>
            <w:tcW w:w="1196" w:type="dxa"/>
            <w:tcBorders>
              <w:left w:val="nil"/>
            </w:tcBorders>
          </w:tcPr>
          <w:p w14:paraId="3CFDECB0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/</w:t>
            </w:r>
          </w:p>
        </w:tc>
      </w:tr>
      <w:tr w:rsidR="00633832" w:rsidRPr="00737815" w14:paraId="43DBFFC9" w14:textId="77777777" w:rsidTr="00E92087">
        <w:trPr>
          <w:jc w:val="center"/>
        </w:trPr>
        <w:tc>
          <w:tcPr>
            <w:tcW w:w="905" w:type="dxa"/>
            <w:tcBorders>
              <w:right w:val="nil"/>
            </w:tcBorders>
          </w:tcPr>
          <w:p w14:paraId="1A3F2105" w14:textId="34D130B6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7</w:t>
            </w:r>
          </w:p>
        </w:tc>
        <w:tc>
          <w:tcPr>
            <w:tcW w:w="2214" w:type="dxa"/>
            <w:tcBorders>
              <w:left w:val="nil"/>
              <w:right w:val="nil"/>
            </w:tcBorders>
          </w:tcPr>
          <w:p w14:paraId="399A51EE" w14:textId="1126D828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ater diversion project from Datong to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uanghe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045E529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Shitouxia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servoir and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eiquan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servoi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753D98" w14:textId="2A2E10F4" w:rsidR="00633832" w:rsidRPr="00737815" w:rsidRDefault="00633832" w:rsidP="00EB6F9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7.5</w:t>
            </w:r>
          </w:p>
        </w:tc>
        <w:tc>
          <w:tcPr>
            <w:tcW w:w="5958" w:type="dxa"/>
            <w:tcBorders>
              <w:left w:val="nil"/>
              <w:right w:val="nil"/>
            </w:tcBorders>
          </w:tcPr>
          <w:p w14:paraId="60C8D90B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Xining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aibei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and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Haido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refecture-level regions in Qinghai province</w:t>
            </w:r>
          </w:p>
        </w:tc>
        <w:tc>
          <w:tcPr>
            <w:tcW w:w="1196" w:type="dxa"/>
            <w:tcBorders>
              <w:left w:val="nil"/>
            </w:tcBorders>
          </w:tcPr>
          <w:p w14:paraId="143B5942" w14:textId="77777777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  <w:tr w:rsidR="00633832" w:rsidRPr="00737815" w14:paraId="4F99076C" w14:textId="77777777" w:rsidTr="00E92087">
        <w:trPr>
          <w:jc w:val="center"/>
        </w:trPr>
        <w:tc>
          <w:tcPr>
            <w:tcW w:w="905" w:type="dxa"/>
            <w:tcBorders>
              <w:bottom w:val="single" w:sz="4" w:space="0" w:color="auto"/>
              <w:right w:val="nil"/>
            </w:tcBorders>
          </w:tcPr>
          <w:p w14:paraId="43EC5F91" w14:textId="584677AE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</w:tcPr>
          <w:p w14:paraId="69F08E72" w14:textId="02E26FEC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ater diversion project from Lak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Songhuahu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C958FBE" w14:textId="77777777" w:rsidR="00633832" w:rsidRPr="00737815" w:rsidRDefault="00633832" w:rsidP="00E43F5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ake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Songhuahu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0B84E2F" w14:textId="6255E4EA" w:rsidR="00633832" w:rsidRPr="00737815" w:rsidRDefault="00633832" w:rsidP="00EB6F9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7.3</w:t>
            </w:r>
          </w:p>
        </w:tc>
        <w:tc>
          <w:tcPr>
            <w:tcW w:w="5958" w:type="dxa"/>
            <w:tcBorders>
              <w:left w:val="nil"/>
              <w:bottom w:val="single" w:sz="4" w:space="0" w:color="auto"/>
              <w:right w:val="nil"/>
            </w:tcBorders>
          </w:tcPr>
          <w:p w14:paraId="599C129A" w14:textId="3384A731" w:rsidR="00633832" w:rsidRPr="00737815" w:rsidRDefault="00633832" w:rsidP="00E43F55">
            <w:pPr>
              <w:snapToGrid w:val="0"/>
              <w:spacing w:line="480" w:lineRule="auto"/>
              <w:ind w:left="105" w:hangingChars="50" w:hanging="105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hangchun, </w:t>
            </w:r>
            <w:proofErr w:type="spellStart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Siping</w:t>
            </w:r>
            <w:proofErr w:type="spellEnd"/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, and Liaoyuan prefecture-level regions in Jilin</w:t>
            </w:r>
            <w:r w:rsidR="00A8102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ovince 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</w:tcBorders>
          </w:tcPr>
          <w:p w14:paraId="53827A42" w14:textId="061A7D9E" w:rsidR="00633832" w:rsidRPr="00737815" w:rsidRDefault="00633832" w:rsidP="00BB26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7815">
              <w:rPr>
                <w:rFonts w:ascii="Times New Roman" w:hAnsi="Times New Roman" w:cs="Times New Roman"/>
                <w:color w:val="000000" w:themeColor="text1"/>
                <w:lang w:val="en-GB"/>
              </w:rPr>
              <w:t>10.6</w:t>
            </w:r>
          </w:p>
        </w:tc>
      </w:tr>
    </w:tbl>
    <w:p w14:paraId="37E09661" w14:textId="28D5574E" w:rsidR="006C7C5F" w:rsidRPr="00737815" w:rsidRDefault="006C7C5F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6C7C5F" w:rsidRPr="00737815" w:rsidSect="00BB2657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9BC89" w14:textId="77777777" w:rsidR="000770A4" w:rsidRDefault="000770A4" w:rsidP="00730FE7">
      <w:r>
        <w:separator/>
      </w:r>
    </w:p>
  </w:endnote>
  <w:endnote w:type="continuationSeparator" w:id="0">
    <w:p w14:paraId="6EA26154" w14:textId="77777777" w:rsidR="000770A4" w:rsidRDefault="000770A4" w:rsidP="00730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OHEIB C+ Charis SIL">
    <w:altName w:val="Charis SIL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OHEKA I+ Charis SIL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7251875"/>
      <w:docPartObj>
        <w:docPartGallery w:val="Page Numbers (Bottom of Page)"/>
        <w:docPartUnique/>
      </w:docPartObj>
    </w:sdtPr>
    <w:sdtContent>
      <w:p w14:paraId="15F6E788" w14:textId="25B5F8EF" w:rsidR="00633832" w:rsidRDefault="00633832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01330">
          <w:rPr>
            <w:noProof/>
            <w:lang w:val="zh-CN"/>
          </w:rPr>
          <w:t>1</w:t>
        </w:r>
        <w:r>
          <w:fldChar w:fldCharType="end"/>
        </w:r>
      </w:p>
    </w:sdtContent>
  </w:sdt>
  <w:p w14:paraId="20C18FD4" w14:textId="77777777" w:rsidR="00633832" w:rsidRDefault="0063383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454D7" w14:textId="77777777" w:rsidR="000770A4" w:rsidRDefault="000770A4" w:rsidP="00730FE7">
      <w:r>
        <w:separator/>
      </w:r>
    </w:p>
  </w:footnote>
  <w:footnote w:type="continuationSeparator" w:id="0">
    <w:p w14:paraId="32D808F4" w14:textId="77777777" w:rsidR="000770A4" w:rsidRDefault="000770A4" w:rsidP="00730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a5x25wt92rarep00ux90t1rtrs2vpezdwx&quot;&gt;EndNote Library&lt;record-ids&gt;&lt;item&gt;1190&lt;/item&gt;&lt;item&gt;3295&lt;/item&gt;&lt;item&gt;3296&lt;/item&gt;&lt;item&gt;3297&lt;/item&gt;&lt;item&gt;3298&lt;/item&gt;&lt;item&gt;3299&lt;/item&gt;&lt;item&gt;3300&lt;/item&gt;&lt;item&gt;3301&lt;/item&gt;&lt;item&gt;3302&lt;/item&gt;&lt;item&gt;3303&lt;/item&gt;&lt;item&gt;3304&lt;/item&gt;&lt;item&gt;3305&lt;/item&gt;&lt;item&gt;3306&lt;/item&gt;&lt;item&gt;3307&lt;/item&gt;&lt;/record-ids&gt;&lt;/item&gt;&lt;/Libraries&gt;"/>
  </w:docVars>
  <w:rsids>
    <w:rsidRoot w:val="000F63AF"/>
    <w:rsid w:val="000010E9"/>
    <w:rsid w:val="00003D24"/>
    <w:rsid w:val="00006356"/>
    <w:rsid w:val="000108F6"/>
    <w:rsid w:val="00010D49"/>
    <w:rsid w:val="00013CB9"/>
    <w:rsid w:val="00014388"/>
    <w:rsid w:val="00022362"/>
    <w:rsid w:val="00022F93"/>
    <w:rsid w:val="000244DF"/>
    <w:rsid w:val="000308FC"/>
    <w:rsid w:val="00034315"/>
    <w:rsid w:val="000368E2"/>
    <w:rsid w:val="00041677"/>
    <w:rsid w:val="00044405"/>
    <w:rsid w:val="000472AD"/>
    <w:rsid w:val="000527E3"/>
    <w:rsid w:val="000548BE"/>
    <w:rsid w:val="00055601"/>
    <w:rsid w:val="00055B97"/>
    <w:rsid w:val="00056F1F"/>
    <w:rsid w:val="00065575"/>
    <w:rsid w:val="00067F1D"/>
    <w:rsid w:val="00071042"/>
    <w:rsid w:val="0007525B"/>
    <w:rsid w:val="00075510"/>
    <w:rsid w:val="000770A4"/>
    <w:rsid w:val="00080816"/>
    <w:rsid w:val="000842F5"/>
    <w:rsid w:val="00084E39"/>
    <w:rsid w:val="00087B06"/>
    <w:rsid w:val="0009064E"/>
    <w:rsid w:val="00090655"/>
    <w:rsid w:val="0009139A"/>
    <w:rsid w:val="00094322"/>
    <w:rsid w:val="000955FC"/>
    <w:rsid w:val="0009626D"/>
    <w:rsid w:val="000A145B"/>
    <w:rsid w:val="000A1802"/>
    <w:rsid w:val="000A37B6"/>
    <w:rsid w:val="000A3E28"/>
    <w:rsid w:val="000B1395"/>
    <w:rsid w:val="000B1607"/>
    <w:rsid w:val="000B35AF"/>
    <w:rsid w:val="000B7A7B"/>
    <w:rsid w:val="000C17EB"/>
    <w:rsid w:val="000C1A93"/>
    <w:rsid w:val="000C240E"/>
    <w:rsid w:val="000C43AA"/>
    <w:rsid w:val="000C4C68"/>
    <w:rsid w:val="000D30A9"/>
    <w:rsid w:val="000D327C"/>
    <w:rsid w:val="000D6084"/>
    <w:rsid w:val="000D6993"/>
    <w:rsid w:val="000E0D91"/>
    <w:rsid w:val="000E1CD9"/>
    <w:rsid w:val="000E3132"/>
    <w:rsid w:val="000F2840"/>
    <w:rsid w:val="000F55F4"/>
    <w:rsid w:val="000F63AF"/>
    <w:rsid w:val="000F6A67"/>
    <w:rsid w:val="000F7431"/>
    <w:rsid w:val="0010218B"/>
    <w:rsid w:val="00105E2E"/>
    <w:rsid w:val="00106CA4"/>
    <w:rsid w:val="0011577B"/>
    <w:rsid w:val="001165CF"/>
    <w:rsid w:val="00120E5B"/>
    <w:rsid w:val="001236FB"/>
    <w:rsid w:val="00126353"/>
    <w:rsid w:val="00131678"/>
    <w:rsid w:val="001316FE"/>
    <w:rsid w:val="001336FE"/>
    <w:rsid w:val="00135EE5"/>
    <w:rsid w:val="00137485"/>
    <w:rsid w:val="00142809"/>
    <w:rsid w:val="00143D91"/>
    <w:rsid w:val="001475D3"/>
    <w:rsid w:val="00150368"/>
    <w:rsid w:val="00152692"/>
    <w:rsid w:val="001531A7"/>
    <w:rsid w:val="00155754"/>
    <w:rsid w:val="00155C35"/>
    <w:rsid w:val="00157BF3"/>
    <w:rsid w:val="00161CA2"/>
    <w:rsid w:val="00162DA9"/>
    <w:rsid w:val="001638BB"/>
    <w:rsid w:val="00164285"/>
    <w:rsid w:val="0016672F"/>
    <w:rsid w:val="00171BB0"/>
    <w:rsid w:val="00173E30"/>
    <w:rsid w:val="00177760"/>
    <w:rsid w:val="00182D75"/>
    <w:rsid w:val="00183956"/>
    <w:rsid w:val="00183E17"/>
    <w:rsid w:val="001840D8"/>
    <w:rsid w:val="00184176"/>
    <w:rsid w:val="001849DA"/>
    <w:rsid w:val="001861CB"/>
    <w:rsid w:val="00190A20"/>
    <w:rsid w:val="00190D00"/>
    <w:rsid w:val="0019113C"/>
    <w:rsid w:val="0019514A"/>
    <w:rsid w:val="001A6267"/>
    <w:rsid w:val="001B203D"/>
    <w:rsid w:val="001B43C6"/>
    <w:rsid w:val="001B5994"/>
    <w:rsid w:val="001B6DF3"/>
    <w:rsid w:val="001B6EA8"/>
    <w:rsid w:val="001C2963"/>
    <w:rsid w:val="001C2C5F"/>
    <w:rsid w:val="001C5650"/>
    <w:rsid w:val="001D0229"/>
    <w:rsid w:val="001D26A1"/>
    <w:rsid w:val="001D3D68"/>
    <w:rsid w:val="001D6A27"/>
    <w:rsid w:val="001E0353"/>
    <w:rsid w:val="001E3DCC"/>
    <w:rsid w:val="001E48D3"/>
    <w:rsid w:val="001E4DED"/>
    <w:rsid w:val="001F0D26"/>
    <w:rsid w:val="001F1676"/>
    <w:rsid w:val="001F1D29"/>
    <w:rsid w:val="00200BC2"/>
    <w:rsid w:val="002053A4"/>
    <w:rsid w:val="00205AE2"/>
    <w:rsid w:val="00207A6E"/>
    <w:rsid w:val="00211DD0"/>
    <w:rsid w:val="002239A6"/>
    <w:rsid w:val="00234816"/>
    <w:rsid w:val="00235C97"/>
    <w:rsid w:val="002361B2"/>
    <w:rsid w:val="00241C4C"/>
    <w:rsid w:val="00242949"/>
    <w:rsid w:val="00247F67"/>
    <w:rsid w:val="00260481"/>
    <w:rsid w:val="00260C16"/>
    <w:rsid w:val="002615C0"/>
    <w:rsid w:val="00262413"/>
    <w:rsid w:val="0026277D"/>
    <w:rsid w:val="002636F4"/>
    <w:rsid w:val="00264208"/>
    <w:rsid w:val="00267469"/>
    <w:rsid w:val="00272077"/>
    <w:rsid w:val="002745F2"/>
    <w:rsid w:val="00280883"/>
    <w:rsid w:val="00281E2A"/>
    <w:rsid w:val="00294733"/>
    <w:rsid w:val="00295538"/>
    <w:rsid w:val="00296B08"/>
    <w:rsid w:val="002A39F6"/>
    <w:rsid w:val="002A5224"/>
    <w:rsid w:val="002A5843"/>
    <w:rsid w:val="002B2287"/>
    <w:rsid w:val="002C10ED"/>
    <w:rsid w:val="002C4DA7"/>
    <w:rsid w:val="002C5BB1"/>
    <w:rsid w:val="002C5CD5"/>
    <w:rsid w:val="002C7B16"/>
    <w:rsid w:val="002D06A4"/>
    <w:rsid w:val="002D15A3"/>
    <w:rsid w:val="002D1690"/>
    <w:rsid w:val="002D1D2D"/>
    <w:rsid w:val="002D2344"/>
    <w:rsid w:val="002D771F"/>
    <w:rsid w:val="002E1BC1"/>
    <w:rsid w:val="002E2EBD"/>
    <w:rsid w:val="002E2F5A"/>
    <w:rsid w:val="002F2644"/>
    <w:rsid w:val="002F319B"/>
    <w:rsid w:val="002F5578"/>
    <w:rsid w:val="002F5BFF"/>
    <w:rsid w:val="00301A32"/>
    <w:rsid w:val="00305A35"/>
    <w:rsid w:val="003168F4"/>
    <w:rsid w:val="00320B34"/>
    <w:rsid w:val="0032384B"/>
    <w:rsid w:val="00327346"/>
    <w:rsid w:val="003314AB"/>
    <w:rsid w:val="00331569"/>
    <w:rsid w:val="0033186C"/>
    <w:rsid w:val="0033557D"/>
    <w:rsid w:val="0033597B"/>
    <w:rsid w:val="00346EB2"/>
    <w:rsid w:val="00350BEC"/>
    <w:rsid w:val="00350CC1"/>
    <w:rsid w:val="003530B3"/>
    <w:rsid w:val="00353CF5"/>
    <w:rsid w:val="003603C4"/>
    <w:rsid w:val="00360C86"/>
    <w:rsid w:val="00361356"/>
    <w:rsid w:val="0036632A"/>
    <w:rsid w:val="003719D5"/>
    <w:rsid w:val="00372795"/>
    <w:rsid w:val="0037406B"/>
    <w:rsid w:val="00374F88"/>
    <w:rsid w:val="00377F18"/>
    <w:rsid w:val="00392777"/>
    <w:rsid w:val="0039714F"/>
    <w:rsid w:val="003A0AAB"/>
    <w:rsid w:val="003A774E"/>
    <w:rsid w:val="003B2326"/>
    <w:rsid w:val="003B61BD"/>
    <w:rsid w:val="003B76EA"/>
    <w:rsid w:val="003B7968"/>
    <w:rsid w:val="003C1E82"/>
    <w:rsid w:val="003C35FA"/>
    <w:rsid w:val="003C5CF1"/>
    <w:rsid w:val="003C5EEA"/>
    <w:rsid w:val="003D078E"/>
    <w:rsid w:val="003D1711"/>
    <w:rsid w:val="003D41FB"/>
    <w:rsid w:val="003D53B7"/>
    <w:rsid w:val="003E0E30"/>
    <w:rsid w:val="003E11B4"/>
    <w:rsid w:val="003E1A2A"/>
    <w:rsid w:val="003E34B0"/>
    <w:rsid w:val="003E47CA"/>
    <w:rsid w:val="003E556A"/>
    <w:rsid w:val="003E6242"/>
    <w:rsid w:val="003E6258"/>
    <w:rsid w:val="003E6D56"/>
    <w:rsid w:val="003F37BA"/>
    <w:rsid w:val="003F3F1C"/>
    <w:rsid w:val="003F6A44"/>
    <w:rsid w:val="0040192C"/>
    <w:rsid w:val="00401B76"/>
    <w:rsid w:val="004071CB"/>
    <w:rsid w:val="00407747"/>
    <w:rsid w:val="00410968"/>
    <w:rsid w:val="00410973"/>
    <w:rsid w:val="00410B11"/>
    <w:rsid w:val="00412401"/>
    <w:rsid w:val="00414096"/>
    <w:rsid w:val="00414C0D"/>
    <w:rsid w:val="004164DB"/>
    <w:rsid w:val="00416716"/>
    <w:rsid w:val="00416966"/>
    <w:rsid w:val="00422B8F"/>
    <w:rsid w:val="00427D98"/>
    <w:rsid w:val="00433852"/>
    <w:rsid w:val="00435BC6"/>
    <w:rsid w:val="00437A61"/>
    <w:rsid w:val="00442BDC"/>
    <w:rsid w:val="004529B1"/>
    <w:rsid w:val="00456BE6"/>
    <w:rsid w:val="0045721D"/>
    <w:rsid w:val="0046082A"/>
    <w:rsid w:val="00462296"/>
    <w:rsid w:val="00472958"/>
    <w:rsid w:val="004742D1"/>
    <w:rsid w:val="0047444D"/>
    <w:rsid w:val="00482556"/>
    <w:rsid w:val="00482747"/>
    <w:rsid w:val="0048316D"/>
    <w:rsid w:val="0048562D"/>
    <w:rsid w:val="00486DE4"/>
    <w:rsid w:val="00490032"/>
    <w:rsid w:val="00490901"/>
    <w:rsid w:val="00491782"/>
    <w:rsid w:val="0049745A"/>
    <w:rsid w:val="004A09C2"/>
    <w:rsid w:val="004A5EA0"/>
    <w:rsid w:val="004A7678"/>
    <w:rsid w:val="004A7BFA"/>
    <w:rsid w:val="004B16F9"/>
    <w:rsid w:val="004B189B"/>
    <w:rsid w:val="004B1CCE"/>
    <w:rsid w:val="004B368B"/>
    <w:rsid w:val="004B4634"/>
    <w:rsid w:val="004B6FF5"/>
    <w:rsid w:val="004B7026"/>
    <w:rsid w:val="004B788C"/>
    <w:rsid w:val="004C7211"/>
    <w:rsid w:val="004D2B6D"/>
    <w:rsid w:val="004D3210"/>
    <w:rsid w:val="004D34E2"/>
    <w:rsid w:val="004D68BD"/>
    <w:rsid w:val="004E140E"/>
    <w:rsid w:val="004E605B"/>
    <w:rsid w:val="004F5308"/>
    <w:rsid w:val="004F56E1"/>
    <w:rsid w:val="004F579C"/>
    <w:rsid w:val="004F7361"/>
    <w:rsid w:val="00502A89"/>
    <w:rsid w:val="00503BF1"/>
    <w:rsid w:val="00506C25"/>
    <w:rsid w:val="00507854"/>
    <w:rsid w:val="00511542"/>
    <w:rsid w:val="005141D9"/>
    <w:rsid w:val="005155E7"/>
    <w:rsid w:val="0051594D"/>
    <w:rsid w:val="00517531"/>
    <w:rsid w:val="005212BB"/>
    <w:rsid w:val="005217F1"/>
    <w:rsid w:val="00523615"/>
    <w:rsid w:val="005271FC"/>
    <w:rsid w:val="005302FD"/>
    <w:rsid w:val="00531106"/>
    <w:rsid w:val="00533EFF"/>
    <w:rsid w:val="00534ED6"/>
    <w:rsid w:val="0053569A"/>
    <w:rsid w:val="005364CE"/>
    <w:rsid w:val="00537E9D"/>
    <w:rsid w:val="0054140F"/>
    <w:rsid w:val="00541A16"/>
    <w:rsid w:val="00551032"/>
    <w:rsid w:val="00551637"/>
    <w:rsid w:val="00552075"/>
    <w:rsid w:val="0055333D"/>
    <w:rsid w:val="00553E1D"/>
    <w:rsid w:val="00557861"/>
    <w:rsid w:val="00557E90"/>
    <w:rsid w:val="005600F4"/>
    <w:rsid w:val="00561245"/>
    <w:rsid w:val="00561835"/>
    <w:rsid w:val="00562B82"/>
    <w:rsid w:val="00562F19"/>
    <w:rsid w:val="00562FD5"/>
    <w:rsid w:val="00564772"/>
    <w:rsid w:val="0056734B"/>
    <w:rsid w:val="005676E0"/>
    <w:rsid w:val="00571F39"/>
    <w:rsid w:val="0057377C"/>
    <w:rsid w:val="005741EE"/>
    <w:rsid w:val="00576D97"/>
    <w:rsid w:val="00576E27"/>
    <w:rsid w:val="00581526"/>
    <w:rsid w:val="005843FA"/>
    <w:rsid w:val="005854DB"/>
    <w:rsid w:val="0059162B"/>
    <w:rsid w:val="005940F2"/>
    <w:rsid w:val="005A14F5"/>
    <w:rsid w:val="005A3B12"/>
    <w:rsid w:val="005A76C4"/>
    <w:rsid w:val="005B23AA"/>
    <w:rsid w:val="005C05DD"/>
    <w:rsid w:val="005C183C"/>
    <w:rsid w:val="005C1B40"/>
    <w:rsid w:val="005C4459"/>
    <w:rsid w:val="005D33B2"/>
    <w:rsid w:val="005D3479"/>
    <w:rsid w:val="005D40B9"/>
    <w:rsid w:val="005D5F67"/>
    <w:rsid w:val="005E21B0"/>
    <w:rsid w:val="005E2847"/>
    <w:rsid w:val="005E6266"/>
    <w:rsid w:val="005E79E7"/>
    <w:rsid w:val="005F1BD3"/>
    <w:rsid w:val="005F37B5"/>
    <w:rsid w:val="005F491B"/>
    <w:rsid w:val="005F7917"/>
    <w:rsid w:val="00601287"/>
    <w:rsid w:val="00602B8E"/>
    <w:rsid w:val="00606FB2"/>
    <w:rsid w:val="0060743A"/>
    <w:rsid w:val="0061109E"/>
    <w:rsid w:val="006110DA"/>
    <w:rsid w:val="00614902"/>
    <w:rsid w:val="00614EDE"/>
    <w:rsid w:val="00615F46"/>
    <w:rsid w:val="00616F41"/>
    <w:rsid w:val="00617EE0"/>
    <w:rsid w:val="00620E87"/>
    <w:rsid w:val="0062166B"/>
    <w:rsid w:val="006272DA"/>
    <w:rsid w:val="0062759E"/>
    <w:rsid w:val="006275AF"/>
    <w:rsid w:val="00627E6B"/>
    <w:rsid w:val="006309A0"/>
    <w:rsid w:val="00630FB1"/>
    <w:rsid w:val="00631100"/>
    <w:rsid w:val="006322B0"/>
    <w:rsid w:val="00633832"/>
    <w:rsid w:val="00633AD8"/>
    <w:rsid w:val="00640116"/>
    <w:rsid w:val="006436E6"/>
    <w:rsid w:val="00643EF9"/>
    <w:rsid w:val="006454C7"/>
    <w:rsid w:val="00645C6D"/>
    <w:rsid w:val="006467CD"/>
    <w:rsid w:val="00647A39"/>
    <w:rsid w:val="0065295E"/>
    <w:rsid w:val="00653732"/>
    <w:rsid w:val="0065466B"/>
    <w:rsid w:val="00655423"/>
    <w:rsid w:val="006575CF"/>
    <w:rsid w:val="00657C76"/>
    <w:rsid w:val="00663937"/>
    <w:rsid w:val="00664724"/>
    <w:rsid w:val="0066717C"/>
    <w:rsid w:val="00667494"/>
    <w:rsid w:val="00667CD8"/>
    <w:rsid w:val="00670E44"/>
    <w:rsid w:val="0067156E"/>
    <w:rsid w:val="0067620C"/>
    <w:rsid w:val="0068036E"/>
    <w:rsid w:val="00680C6A"/>
    <w:rsid w:val="00682FFF"/>
    <w:rsid w:val="00692B82"/>
    <w:rsid w:val="00692D49"/>
    <w:rsid w:val="00694278"/>
    <w:rsid w:val="00695731"/>
    <w:rsid w:val="006A26F2"/>
    <w:rsid w:val="006A6E24"/>
    <w:rsid w:val="006A779C"/>
    <w:rsid w:val="006A77C8"/>
    <w:rsid w:val="006B0177"/>
    <w:rsid w:val="006B1125"/>
    <w:rsid w:val="006B3A02"/>
    <w:rsid w:val="006B41F2"/>
    <w:rsid w:val="006B4CAE"/>
    <w:rsid w:val="006B4D93"/>
    <w:rsid w:val="006B5037"/>
    <w:rsid w:val="006B5C52"/>
    <w:rsid w:val="006C00EB"/>
    <w:rsid w:val="006C1FD4"/>
    <w:rsid w:val="006C30E9"/>
    <w:rsid w:val="006C4E78"/>
    <w:rsid w:val="006C7C5F"/>
    <w:rsid w:val="006D1E03"/>
    <w:rsid w:val="006D26E6"/>
    <w:rsid w:val="006D6F74"/>
    <w:rsid w:val="006D7C58"/>
    <w:rsid w:val="006E4C71"/>
    <w:rsid w:val="006E7495"/>
    <w:rsid w:val="006E7D26"/>
    <w:rsid w:val="006F4227"/>
    <w:rsid w:val="0070301B"/>
    <w:rsid w:val="00703908"/>
    <w:rsid w:val="0070698B"/>
    <w:rsid w:val="007073FF"/>
    <w:rsid w:val="007107E6"/>
    <w:rsid w:val="00710A88"/>
    <w:rsid w:val="00711EBA"/>
    <w:rsid w:val="007149A5"/>
    <w:rsid w:val="00714D6A"/>
    <w:rsid w:val="00720799"/>
    <w:rsid w:val="00720FF4"/>
    <w:rsid w:val="00725E43"/>
    <w:rsid w:val="007274F1"/>
    <w:rsid w:val="00727F72"/>
    <w:rsid w:val="007303C0"/>
    <w:rsid w:val="00730926"/>
    <w:rsid w:val="00730FE7"/>
    <w:rsid w:val="007330E2"/>
    <w:rsid w:val="007351C2"/>
    <w:rsid w:val="00737813"/>
    <w:rsid w:val="00737815"/>
    <w:rsid w:val="00740C1B"/>
    <w:rsid w:val="0074260C"/>
    <w:rsid w:val="00744819"/>
    <w:rsid w:val="00745191"/>
    <w:rsid w:val="00745F20"/>
    <w:rsid w:val="0074752E"/>
    <w:rsid w:val="00753AA4"/>
    <w:rsid w:val="00755D3D"/>
    <w:rsid w:val="007560F3"/>
    <w:rsid w:val="00760B2B"/>
    <w:rsid w:val="007622DC"/>
    <w:rsid w:val="00762955"/>
    <w:rsid w:val="00762C7F"/>
    <w:rsid w:val="007658C8"/>
    <w:rsid w:val="00765CCC"/>
    <w:rsid w:val="00767BD7"/>
    <w:rsid w:val="007733CB"/>
    <w:rsid w:val="007746B0"/>
    <w:rsid w:val="007749ED"/>
    <w:rsid w:val="0078101E"/>
    <w:rsid w:val="007822BF"/>
    <w:rsid w:val="00784238"/>
    <w:rsid w:val="007867CB"/>
    <w:rsid w:val="00790031"/>
    <w:rsid w:val="00790275"/>
    <w:rsid w:val="00792B43"/>
    <w:rsid w:val="00793AE1"/>
    <w:rsid w:val="0079536F"/>
    <w:rsid w:val="007A058D"/>
    <w:rsid w:val="007A5931"/>
    <w:rsid w:val="007A59CC"/>
    <w:rsid w:val="007A6143"/>
    <w:rsid w:val="007A70C7"/>
    <w:rsid w:val="007A7183"/>
    <w:rsid w:val="007A7DA0"/>
    <w:rsid w:val="007B324E"/>
    <w:rsid w:val="007B48B7"/>
    <w:rsid w:val="007B4B3A"/>
    <w:rsid w:val="007B4CE1"/>
    <w:rsid w:val="007B5433"/>
    <w:rsid w:val="007B5627"/>
    <w:rsid w:val="007B63E9"/>
    <w:rsid w:val="007C20CF"/>
    <w:rsid w:val="007C638C"/>
    <w:rsid w:val="007C6600"/>
    <w:rsid w:val="007D2B85"/>
    <w:rsid w:val="007D5A0D"/>
    <w:rsid w:val="007E0E7B"/>
    <w:rsid w:val="007E422D"/>
    <w:rsid w:val="007E4CFA"/>
    <w:rsid w:val="007E4D16"/>
    <w:rsid w:val="007E5059"/>
    <w:rsid w:val="007E5B01"/>
    <w:rsid w:val="007E72B6"/>
    <w:rsid w:val="007F77DE"/>
    <w:rsid w:val="007F7BD7"/>
    <w:rsid w:val="008013A0"/>
    <w:rsid w:val="008021D5"/>
    <w:rsid w:val="0080421A"/>
    <w:rsid w:val="0080498B"/>
    <w:rsid w:val="008121A7"/>
    <w:rsid w:val="00814CBE"/>
    <w:rsid w:val="008246DF"/>
    <w:rsid w:val="00825327"/>
    <w:rsid w:val="0082642B"/>
    <w:rsid w:val="00826A99"/>
    <w:rsid w:val="00834E7D"/>
    <w:rsid w:val="00841C92"/>
    <w:rsid w:val="0084515C"/>
    <w:rsid w:val="008503DE"/>
    <w:rsid w:val="00851C7E"/>
    <w:rsid w:val="00852018"/>
    <w:rsid w:val="008522AF"/>
    <w:rsid w:val="00852767"/>
    <w:rsid w:val="00853AB3"/>
    <w:rsid w:val="00853FFB"/>
    <w:rsid w:val="008575BB"/>
    <w:rsid w:val="00857677"/>
    <w:rsid w:val="008620C0"/>
    <w:rsid w:val="00862BD0"/>
    <w:rsid w:val="00864EFC"/>
    <w:rsid w:val="0086550E"/>
    <w:rsid w:val="00865676"/>
    <w:rsid w:val="00866D3F"/>
    <w:rsid w:val="00867C5C"/>
    <w:rsid w:val="0087004F"/>
    <w:rsid w:val="0087079D"/>
    <w:rsid w:val="00872C9D"/>
    <w:rsid w:val="008746CC"/>
    <w:rsid w:val="00876505"/>
    <w:rsid w:val="00881629"/>
    <w:rsid w:val="00881949"/>
    <w:rsid w:val="008821F3"/>
    <w:rsid w:val="00882D56"/>
    <w:rsid w:val="0088332A"/>
    <w:rsid w:val="0088608E"/>
    <w:rsid w:val="008901AD"/>
    <w:rsid w:val="008A1077"/>
    <w:rsid w:val="008A1102"/>
    <w:rsid w:val="008B6EE4"/>
    <w:rsid w:val="008C1DF3"/>
    <w:rsid w:val="008C33B7"/>
    <w:rsid w:val="008C5074"/>
    <w:rsid w:val="008C682D"/>
    <w:rsid w:val="008C6F60"/>
    <w:rsid w:val="008C7C59"/>
    <w:rsid w:val="008D2DAE"/>
    <w:rsid w:val="008D4973"/>
    <w:rsid w:val="008E2615"/>
    <w:rsid w:val="008E7212"/>
    <w:rsid w:val="008F00FC"/>
    <w:rsid w:val="008F2A32"/>
    <w:rsid w:val="008F3833"/>
    <w:rsid w:val="008F3864"/>
    <w:rsid w:val="008F44AF"/>
    <w:rsid w:val="00911F9C"/>
    <w:rsid w:val="009157C9"/>
    <w:rsid w:val="00917C0A"/>
    <w:rsid w:val="00920B23"/>
    <w:rsid w:val="0092156E"/>
    <w:rsid w:val="0092416F"/>
    <w:rsid w:val="00925166"/>
    <w:rsid w:val="00926604"/>
    <w:rsid w:val="00927079"/>
    <w:rsid w:val="0092769C"/>
    <w:rsid w:val="00934A9E"/>
    <w:rsid w:val="00941D3B"/>
    <w:rsid w:val="009463DD"/>
    <w:rsid w:val="00946D43"/>
    <w:rsid w:val="00953F02"/>
    <w:rsid w:val="0095426C"/>
    <w:rsid w:val="00955982"/>
    <w:rsid w:val="009559B9"/>
    <w:rsid w:val="0096053C"/>
    <w:rsid w:val="009626B7"/>
    <w:rsid w:val="00982CF1"/>
    <w:rsid w:val="0098491E"/>
    <w:rsid w:val="009876FD"/>
    <w:rsid w:val="00987FDA"/>
    <w:rsid w:val="00990276"/>
    <w:rsid w:val="0099159E"/>
    <w:rsid w:val="009920FA"/>
    <w:rsid w:val="009935C7"/>
    <w:rsid w:val="009963B1"/>
    <w:rsid w:val="009A2532"/>
    <w:rsid w:val="009A3AD8"/>
    <w:rsid w:val="009A4720"/>
    <w:rsid w:val="009B0421"/>
    <w:rsid w:val="009B0FD3"/>
    <w:rsid w:val="009B39D9"/>
    <w:rsid w:val="009B667C"/>
    <w:rsid w:val="009B6DD3"/>
    <w:rsid w:val="009C2A7A"/>
    <w:rsid w:val="009C53D4"/>
    <w:rsid w:val="009C753E"/>
    <w:rsid w:val="009D11D8"/>
    <w:rsid w:val="009D3A98"/>
    <w:rsid w:val="009D3D5B"/>
    <w:rsid w:val="009D7268"/>
    <w:rsid w:val="009E3FD4"/>
    <w:rsid w:val="009E41FD"/>
    <w:rsid w:val="009E6477"/>
    <w:rsid w:val="009F0D05"/>
    <w:rsid w:val="009F39DA"/>
    <w:rsid w:val="009F4159"/>
    <w:rsid w:val="009F46ED"/>
    <w:rsid w:val="00A01A69"/>
    <w:rsid w:val="00A02DE5"/>
    <w:rsid w:val="00A032BB"/>
    <w:rsid w:val="00A06D17"/>
    <w:rsid w:val="00A11B3D"/>
    <w:rsid w:val="00A13139"/>
    <w:rsid w:val="00A13F42"/>
    <w:rsid w:val="00A154C0"/>
    <w:rsid w:val="00A15DA4"/>
    <w:rsid w:val="00A16613"/>
    <w:rsid w:val="00A1783B"/>
    <w:rsid w:val="00A2115E"/>
    <w:rsid w:val="00A21770"/>
    <w:rsid w:val="00A225DB"/>
    <w:rsid w:val="00A243B2"/>
    <w:rsid w:val="00A24DDF"/>
    <w:rsid w:val="00A27869"/>
    <w:rsid w:val="00A31802"/>
    <w:rsid w:val="00A31E9F"/>
    <w:rsid w:val="00A341EA"/>
    <w:rsid w:val="00A355BD"/>
    <w:rsid w:val="00A368E0"/>
    <w:rsid w:val="00A401E8"/>
    <w:rsid w:val="00A429FF"/>
    <w:rsid w:val="00A443D4"/>
    <w:rsid w:val="00A45378"/>
    <w:rsid w:val="00A478EE"/>
    <w:rsid w:val="00A47FB4"/>
    <w:rsid w:val="00A50D04"/>
    <w:rsid w:val="00A60D45"/>
    <w:rsid w:val="00A622D1"/>
    <w:rsid w:val="00A64C32"/>
    <w:rsid w:val="00A651BD"/>
    <w:rsid w:val="00A72767"/>
    <w:rsid w:val="00A73D51"/>
    <w:rsid w:val="00A7621F"/>
    <w:rsid w:val="00A801B9"/>
    <w:rsid w:val="00A8102E"/>
    <w:rsid w:val="00A81112"/>
    <w:rsid w:val="00A826AA"/>
    <w:rsid w:val="00A82A0E"/>
    <w:rsid w:val="00A84E44"/>
    <w:rsid w:val="00A86235"/>
    <w:rsid w:val="00A914A1"/>
    <w:rsid w:val="00A96656"/>
    <w:rsid w:val="00A96AEA"/>
    <w:rsid w:val="00A96CE6"/>
    <w:rsid w:val="00AA1747"/>
    <w:rsid w:val="00AA33AF"/>
    <w:rsid w:val="00AA629F"/>
    <w:rsid w:val="00AA6F8E"/>
    <w:rsid w:val="00AA7239"/>
    <w:rsid w:val="00AB0735"/>
    <w:rsid w:val="00AB1B3A"/>
    <w:rsid w:val="00AB42CC"/>
    <w:rsid w:val="00AB63D4"/>
    <w:rsid w:val="00AB6A05"/>
    <w:rsid w:val="00AC08C9"/>
    <w:rsid w:val="00AC4F54"/>
    <w:rsid w:val="00AC71BF"/>
    <w:rsid w:val="00AD30DD"/>
    <w:rsid w:val="00AD4404"/>
    <w:rsid w:val="00AD48E9"/>
    <w:rsid w:val="00AD49CC"/>
    <w:rsid w:val="00AD5703"/>
    <w:rsid w:val="00AD7602"/>
    <w:rsid w:val="00AD7838"/>
    <w:rsid w:val="00AE081D"/>
    <w:rsid w:val="00AE0F0E"/>
    <w:rsid w:val="00AE3618"/>
    <w:rsid w:val="00AE66F3"/>
    <w:rsid w:val="00AE7EEB"/>
    <w:rsid w:val="00AF1681"/>
    <w:rsid w:val="00AF18D5"/>
    <w:rsid w:val="00AF1C7D"/>
    <w:rsid w:val="00AF21E3"/>
    <w:rsid w:val="00AF7299"/>
    <w:rsid w:val="00B03511"/>
    <w:rsid w:val="00B03A78"/>
    <w:rsid w:val="00B0487F"/>
    <w:rsid w:val="00B05C4D"/>
    <w:rsid w:val="00B11269"/>
    <w:rsid w:val="00B118E0"/>
    <w:rsid w:val="00B12DCF"/>
    <w:rsid w:val="00B13A65"/>
    <w:rsid w:val="00B1783E"/>
    <w:rsid w:val="00B21945"/>
    <w:rsid w:val="00B22E74"/>
    <w:rsid w:val="00B24AFE"/>
    <w:rsid w:val="00B27E71"/>
    <w:rsid w:val="00B301BC"/>
    <w:rsid w:val="00B35E9C"/>
    <w:rsid w:val="00B36E33"/>
    <w:rsid w:val="00B37B50"/>
    <w:rsid w:val="00B42614"/>
    <w:rsid w:val="00B428E7"/>
    <w:rsid w:val="00B4377E"/>
    <w:rsid w:val="00B50644"/>
    <w:rsid w:val="00B52DFB"/>
    <w:rsid w:val="00B5319B"/>
    <w:rsid w:val="00B53EB4"/>
    <w:rsid w:val="00B5569D"/>
    <w:rsid w:val="00B60415"/>
    <w:rsid w:val="00B608B4"/>
    <w:rsid w:val="00B64684"/>
    <w:rsid w:val="00B64F5E"/>
    <w:rsid w:val="00B671A7"/>
    <w:rsid w:val="00B67C76"/>
    <w:rsid w:val="00B73B37"/>
    <w:rsid w:val="00B73E10"/>
    <w:rsid w:val="00B74F9C"/>
    <w:rsid w:val="00B7684B"/>
    <w:rsid w:val="00B80669"/>
    <w:rsid w:val="00B80B7B"/>
    <w:rsid w:val="00B822CD"/>
    <w:rsid w:val="00B876B7"/>
    <w:rsid w:val="00B92D82"/>
    <w:rsid w:val="00B9490E"/>
    <w:rsid w:val="00B949CC"/>
    <w:rsid w:val="00B95C56"/>
    <w:rsid w:val="00B9602D"/>
    <w:rsid w:val="00B96F10"/>
    <w:rsid w:val="00BA06B0"/>
    <w:rsid w:val="00BA342B"/>
    <w:rsid w:val="00BA4889"/>
    <w:rsid w:val="00BA4FA7"/>
    <w:rsid w:val="00BA569F"/>
    <w:rsid w:val="00BA67C5"/>
    <w:rsid w:val="00BB055C"/>
    <w:rsid w:val="00BB0B67"/>
    <w:rsid w:val="00BB10F6"/>
    <w:rsid w:val="00BB2657"/>
    <w:rsid w:val="00BB2C38"/>
    <w:rsid w:val="00BB2E6E"/>
    <w:rsid w:val="00BB3234"/>
    <w:rsid w:val="00BB5923"/>
    <w:rsid w:val="00BB7890"/>
    <w:rsid w:val="00BC0B42"/>
    <w:rsid w:val="00BC42AE"/>
    <w:rsid w:val="00BC5728"/>
    <w:rsid w:val="00BC572D"/>
    <w:rsid w:val="00BC7249"/>
    <w:rsid w:val="00BD2C14"/>
    <w:rsid w:val="00BD3EC3"/>
    <w:rsid w:val="00BD661A"/>
    <w:rsid w:val="00BE4F10"/>
    <w:rsid w:val="00BE78FF"/>
    <w:rsid w:val="00BF146E"/>
    <w:rsid w:val="00BF626E"/>
    <w:rsid w:val="00C02005"/>
    <w:rsid w:val="00C02B94"/>
    <w:rsid w:val="00C047CB"/>
    <w:rsid w:val="00C060A8"/>
    <w:rsid w:val="00C10C75"/>
    <w:rsid w:val="00C14581"/>
    <w:rsid w:val="00C14A9A"/>
    <w:rsid w:val="00C1519A"/>
    <w:rsid w:val="00C15372"/>
    <w:rsid w:val="00C15576"/>
    <w:rsid w:val="00C214BA"/>
    <w:rsid w:val="00C226A1"/>
    <w:rsid w:val="00C328FC"/>
    <w:rsid w:val="00C32BA3"/>
    <w:rsid w:val="00C330EB"/>
    <w:rsid w:val="00C33982"/>
    <w:rsid w:val="00C34A3A"/>
    <w:rsid w:val="00C43BD4"/>
    <w:rsid w:val="00C45859"/>
    <w:rsid w:val="00C474F8"/>
    <w:rsid w:val="00C505F7"/>
    <w:rsid w:val="00C5124C"/>
    <w:rsid w:val="00C54E37"/>
    <w:rsid w:val="00C611E8"/>
    <w:rsid w:val="00C66748"/>
    <w:rsid w:val="00C76F7A"/>
    <w:rsid w:val="00C81FBE"/>
    <w:rsid w:val="00C8472B"/>
    <w:rsid w:val="00C8475F"/>
    <w:rsid w:val="00C90FD1"/>
    <w:rsid w:val="00C9108E"/>
    <w:rsid w:val="00C92E46"/>
    <w:rsid w:val="00C93857"/>
    <w:rsid w:val="00CA0743"/>
    <w:rsid w:val="00CA0B11"/>
    <w:rsid w:val="00CA5585"/>
    <w:rsid w:val="00CA581B"/>
    <w:rsid w:val="00CB1B27"/>
    <w:rsid w:val="00CB7662"/>
    <w:rsid w:val="00CC289A"/>
    <w:rsid w:val="00CC4070"/>
    <w:rsid w:val="00CC70CB"/>
    <w:rsid w:val="00CD00FF"/>
    <w:rsid w:val="00CD0E2F"/>
    <w:rsid w:val="00CD1E39"/>
    <w:rsid w:val="00CD1FC7"/>
    <w:rsid w:val="00CD6AEF"/>
    <w:rsid w:val="00CD749E"/>
    <w:rsid w:val="00CE056C"/>
    <w:rsid w:val="00CE0E84"/>
    <w:rsid w:val="00CE3A80"/>
    <w:rsid w:val="00CE732A"/>
    <w:rsid w:val="00CF025E"/>
    <w:rsid w:val="00CF0B16"/>
    <w:rsid w:val="00CF292D"/>
    <w:rsid w:val="00CF74F7"/>
    <w:rsid w:val="00D01330"/>
    <w:rsid w:val="00D03539"/>
    <w:rsid w:val="00D037D7"/>
    <w:rsid w:val="00D11209"/>
    <w:rsid w:val="00D12B77"/>
    <w:rsid w:val="00D14C0F"/>
    <w:rsid w:val="00D15A2E"/>
    <w:rsid w:val="00D170C9"/>
    <w:rsid w:val="00D21EAA"/>
    <w:rsid w:val="00D272B6"/>
    <w:rsid w:val="00D27C12"/>
    <w:rsid w:val="00D27FCD"/>
    <w:rsid w:val="00D319A3"/>
    <w:rsid w:val="00D35CC0"/>
    <w:rsid w:val="00D36C65"/>
    <w:rsid w:val="00D4398B"/>
    <w:rsid w:val="00D45BEB"/>
    <w:rsid w:val="00D46154"/>
    <w:rsid w:val="00D467DC"/>
    <w:rsid w:val="00D46C7B"/>
    <w:rsid w:val="00D54F2F"/>
    <w:rsid w:val="00D54F45"/>
    <w:rsid w:val="00D56EC4"/>
    <w:rsid w:val="00D57A80"/>
    <w:rsid w:val="00D57C82"/>
    <w:rsid w:val="00D60B24"/>
    <w:rsid w:val="00D6201C"/>
    <w:rsid w:val="00D63441"/>
    <w:rsid w:val="00D638E7"/>
    <w:rsid w:val="00D701A7"/>
    <w:rsid w:val="00D72906"/>
    <w:rsid w:val="00D7791A"/>
    <w:rsid w:val="00D82403"/>
    <w:rsid w:val="00D82F2D"/>
    <w:rsid w:val="00D85048"/>
    <w:rsid w:val="00D85265"/>
    <w:rsid w:val="00D86147"/>
    <w:rsid w:val="00D86FD3"/>
    <w:rsid w:val="00D871FC"/>
    <w:rsid w:val="00D9141A"/>
    <w:rsid w:val="00D945B4"/>
    <w:rsid w:val="00D952A1"/>
    <w:rsid w:val="00D965F6"/>
    <w:rsid w:val="00DA2224"/>
    <w:rsid w:val="00DA2A22"/>
    <w:rsid w:val="00DA2B75"/>
    <w:rsid w:val="00DB188C"/>
    <w:rsid w:val="00DB1AB6"/>
    <w:rsid w:val="00DB2633"/>
    <w:rsid w:val="00DB3058"/>
    <w:rsid w:val="00DB3F99"/>
    <w:rsid w:val="00DB4319"/>
    <w:rsid w:val="00DC16F3"/>
    <w:rsid w:val="00DC37D3"/>
    <w:rsid w:val="00DC673D"/>
    <w:rsid w:val="00DC7912"/>
    <w:rsid w:val="00DD1CD7"/>
    <w:rsid w:val="00DD6925"/>
    <w:rsid w:val="00DE11C6"/>
    <w:rsid w:val="00DE1E70"/>
    <w:rsid w:val="00DE46B1"/>
    <w:rsid w:val="00DE5472"/>
    <w:rsid w:val="00DE5C92"/>
    <w:rsid w:val="00DF160C"/>
    <w:rsid w:val="00DF2BFB"/>
    <w:rsid w:val="00DF2EB0"/>
    <w:rsid w:val="00E03E43"/>
    <w:rsid w:val="00E07636"/>
    <w:rsid w:val="00E13959"/>
    <w:rsid w:val="00E14BF4"/>
    <w:rsid w:val="00E20B12"/>
    <w:rsid w:val="00E22789"/>
    <w:rsid w:val="00E334D3"/>
    <w:rsid w:val="00E361AE"/>
    <w:rsid w:val="00E3718C"/>
    <w:rsid w:val="00E411CD"/>
    <w:rsid w:val="00E42856"/>
    <w:rsid w:val="00E43F55"/>
    <w:rsid w:val="00E44BB5"/>
    <w:rsid w:val="00E46AA0"/>
    <w:rsid w:val="00E4779F"/>
    <w:rsid w:val="00E51F36"/>
    <w:rsid w:val="00E532AD"/>
    <w:rsid w:val="00E534A8"/>
    <w:rsid w:val="00E53697"/>
    <w:rsid w:val="00E54154"/>
    <w:rsid w:val="00E5615E"/>
    <w:rsid w:val="00E60ED2"/>
    <w:rsid w:val="00E66111"/>
    <w:rsid w:val="00E668DA"/>
    <w:rsid w:val="00E66B8A"/>
    <w:rsid w:val="00E71398"/>
    <w:rsid w:val="00E73751"/>
    <w:rsid w:val="00E83648"/>
    <w:rsid w:val="00E840CF"/>
    <w:rsid w:val="00E842B0"/>
    <w:rsid w:val="00E85021"/>
    <w:rsid w:val="00E863C4"/>
    <w:rsid w:val="00E872EF"/>
    <w:rsid w:val="00E9113B"/>
    <w:rsid w:val="00E92087"/>
    <w:rsid w:val="00E92FEF"/>
    <w:rsid w:val="00E93258"/>
    <w:rsid w:val="00E94615"/>
    <w:rsid w:val="00E946A0"/>
    <w:rsid w:val="00E95533"/>
    <w:rsid w:val="00EA2A81"/>
    <w:rsid w:val="00EA2FA8"/>
    <w:rsid w:val="00EA50E9"/>
    <w:rsid w:val="00EA7998"/>
    <w:rsid w:val="00EB022C"/>
    <w:rsid w:val="00EB2261"/>
    <w:rsid w:val="00EB234E"/>
    <w:rsid w:val="00EB26A4"/>
    <w:rsid w:val="00EB4381"/>
    <w:rsid w:val="00EB4869"/>
    <w:rsid w:val="00EB6F9A"/>
    <w:rsid w:val="00EC1FC4"/>
    <w:rsid w:val="00EC330A"/>
    <w:rsid w:val="00EC3ADC"/>
    <w:rsid w:val="00EC79B8"/>
    <w:rsid w:val="00ED538C"/>
    <w:rsid w:val="00ED6490"/>
    <w:rsid w:val="00ED6961"/>
    <w:rsid w:val="00ED742B"/>
    <w:rsid w:val="00EE3E88"/>
    <w:rsid w:val="00EF0055"/>
    <w:rsid w:val="00EF0152"/>
    <w:rsid w:val="00EF0705"/>
    <w:rsid w:val="00EF63AF"/>
    <w:rsid w:val="00F026BC"/>
    <w:rsid w:val="00F04072"/>
    <w:rsid w:val="00F06CC5"/>
    <w:rsid w:val="00F105A5"/>
    <w:rsid w:val="00F1112E"/>
    <w:rsid w:val="00F12588"/>
    <w:rsid w:val="00F16D0D"/>
    <w:rsid w:val="00F20DC5"/>
    <w:rsid w:val="00F2399D"/>
    <w:rsid w:val="00F23CF9"/>
    <w:rsid w:val="00F31DA1"/>
    <w:rsid w:val="00F32A65"/>
    <w:rsid w:val="00F32BC8"/>
    <w:rsid w:val="00F32F3B"/>
    <w:rsid w:val="00F350AD"/>
    <w:rsid w:val="00F35AC3"/>
    <w:rsid w:val="00F415D3"/>
    <w:rsid w:val="00F420B3"/>
    <w:rsid w:val="00F428BC"/>
    <w:rsid w:val="00F43899"/>
    <w:rsid w:val="00F43DD4"/>
    <w:rsid w:val="00F45670"/>
    <w:rsid w:val="00F474CE"/>
    <w:rsid w:val="00F51494"/>
    <w:rsid w:val="00F6257B"/>
    <w:rsid w:val="00F64C7E"/>
    <w:rsid w:val="00F6613F"/>
    <w:rsid w:val="00F704C4"/>
    <w:rsid w:val="00F704F4"/>
    <w:rsid w:val="00F705B8"/>
    <w:rsid w:val="00F774FB"/>
    <w:rsid w:val="00F807AD"/>
    <w:rsid w:val="00F81E18"/>
    <w:rsid w:val="00F83063"/>
    <w:rsid w:val="00F85445"/>
    <w:rsid w:val="00F854D2"/>
    <w:rsid w:val="00F85C33"/>
    <w:rsid w:val="00F86EC9"/>
    <w:rsid w:val="00F87D13"/>
    <w:rsid w:val="00F933FF"/>
    <w:rsid w:val="00F9449A"/>
    <w:rsid w:val="00F94A2D"/>
    <w:rsid w:val="00FA1FDC"/>
    <w:rsid w:val="00FA5CF4"/>
    <w:rsid w:val="00FA6752"/>
    <w:rsid w:val="00FB16DF"/>
    <w:rsid w:val="00FB1DE5"/>
    <w:rsid w:val="00FB49F5"/>
    <w:rsid w:val="00FB4B2F"/>
    <w:rsid w:val="00FC0F46"/>
    <w:rsid w:val="00FC178B"/>
    <w:rsid w:val="00FC1FC7"/>
    <w:rsid w:val="00FC44E0"/>
    <w:rsid w:val="00FC453B"/>
    <w:rsid w:val="00FC4F05"/>
    <w:rsid w:val="00FD0011"/>
    <w:rsid w:val="00FD08D0"/>
    <w:rsid w:val="00FD36F4"/>
    <w:rsid w:val="00FD3C1C"/>
    <w:rsid w:val="00FD43D7"/>
    <w:rsid w:val="00FD613C"/>
    <w:rsid w:val="00FD70ED"/>
    <w:rsid w:val="00FE2217"/>
    <w:rsid w:val="00FE3760"/>
    <w:rsid w:val="00FE45D4"/>
    <w:rsid w:val="00FF178A"/>
    <w:rsid w:val="00FF50BB"/>
    <w:rsid w:val="00FF62CC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DCAB9"/>
  <w15:chartTrackingRefBased/>
  <w15:docId w15:val="{9D0BAF5B-2F66-46EA-8FE0-4FB0D40B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8417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B1AB6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B1AB6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B1AB6"/>
    <w:rPr>
      <w:rFonts w:ascii="Times New Roman" w:eastAsia="等线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B1AB6"/>
    <w:rPr>
      <w:rFonts w:ascii="Times New Roman" w:eastAsia="等线" w:hAnsi="Times New Roman" w:cs="Times New Roman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87079D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7079D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87079D"/>
  </w:style>
  <w:style w:type="paragraph" w:styleId="a6">
    <w:name w:val="annotation subject"/>
    <w:basedOn w:val="a4"/>
    <w:next w:val="a4"/>
    <w:link w:val="a7"/>
    <w:uiPriority w:val="99"/>
    <w:semiHidden/>
    <w:unhideWhenUsed/>
    <w:rsid w:val="0087079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87079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7079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7079D"/>
    <w:rPr>
      <w:sz w:val="18"/>
      <w:szCs w:val="18"/>
    </w:rPr>
  </w:style>
  <w:style w:type="character" w:styleId="aa">
    <w:name w:val="Hyperlink"/>
    <w:basedOn w:val="a0"/>
    <w:uiPriority w:val="99"/>
    <w:unhideWhenUsed/>
    <w:rsid w:val="004164DB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164DB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730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30FE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730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30FE7"/>
    <w:rPr>
      <w:sz w:val="18"/>
      <w:szCs w:val="18"/>
    </w:rPr>
  </w:style>
  <w:style w:type="character" w:customStyle="1" w:styleId="UnresolvedMention2">
    <w:name w:val="Unresolved Mention2"/>
    <w:basedOn w:val="a0"/>
    <w:uiPriority w:val="99"/>
    <w:semiHidden/>
    <w:unhideWhenUsed/>
    <w:rsid w:val="00727F72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184176"/>
    <w:rPr>
      <w:rFonts w:ascii="宋体" w:eastAsia="宋体" w:hAnsi="宋体" w:cs="宋体"/>
      <w:b/>
      <w:bCs/>
      <w:kern w:val="36"/>
      <w:sz w:val="48"/>
      <w:szCs w:val="48"/>
    </w:rPr>
  </w:style>
  <w:style w:type="character" w:styleId="af">
    <w:name w:val="line number"/>
    <w:basedOn w:val="a0"/>
    <w:uiPriority w:val="99"/>
    <w:semiHidden/>
    <w:unhideWhenUsed/>
    <w:rsid w:val="0048316D"/>
  </w:style>
  <w:style w:type="paragraph" w:customStyle="1" w:styleId="MDPI16affiliation">
    <w:name w:val="MDPI_1.6_affiliation"/>
    <w:basedOn w:val="a"/>
    <w:rsid w:val="00BB055C"/>
    <w:pPr>
      <w:widowControl/>
      <w:adjustRightInd w:val="0"/>
      <w:snapToGrid w:val="0"/>
      <w:spacing w:after="12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af0">
    <w:name w:val="Table Grid"/>
    <w:basedOn w:val="a1"/>
    <w:uiPriority w:val="39"/>
    <w:rsid w:val="00872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3832"/>
    <w:pPr>
      <w:widowControl w:val="0"/>
      <w:autoSpaceDE w:val="0"/>
      <w:autoSpaceDN w:val="0"/>
      <w:adjustRightInd w:val="0"/>
    </w:pPr>
    <w:rPr>
      <w:rFonts w:ascii="OHEIB C+ Charis SIL" w:eastAsia="OHEIB C+ Charis SIL" w:cs="OHEIB C+ Charis SI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2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6B723-ED74-4FA2-B24B-D4C27ECFA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462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0</cp:revision>
  <dcterms:created xsi:type="dcterms:W3CDTF">2022-03-28T06:13:00Z</dcterms:created>
  <dcterms:modified xsi:type="dcterms:W3CDTF">2022-03-28T07:44:00Z</dcterms:modified>
</cp:coreProperties>
</file>